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D4E23" w14:textId="67496C88" w:rsidR="00273069" w:rsidRPr="005F5150" w:rsidRDefault="005F5150" w:rsidP="004450F3">
      <w:pPr>
        <w:spacing w:line="480" w:lineRule="auto"/>
        <w:rPr>
          <w:b/>
          <w:bCs/>
          <w:sz w:val="22"/>
          <w:szCs w:val="22"/>
          <w:lang w:val="en-US"/>
        </w:rPr>
      </w:pPr>
      <w:r w:rsidRPr="005F5150">
        <w:rPr>
          <w:b/>
          <w:bCs/>
          <w:sz w:val="22"/>
          <w:szCs w:val="22"/>
          <w:lang w:val="en-US"/>
        </w:rPr>
        <w:t>SUPPLEMENTARY MATERIAL</w:t>
      </w:r>
    </w:p>
    <w:p w14:paraId="028495F6" w14:textId="163F667D" w:rsidR="005F5150" w:rsidRPr="005F5150" w:rsidRDefault="005F5150" w:rsidP="004450F3">
      <w:pPr>
        <w:spacing w:line="480" w:lineRule="auto"/>
        <w:rPr>
          <w:b/>
          <w:bCs/>
          <w:sz w:val="22"/>
          <w:szCs w:val="22"/>
          <w:lang w:val="en-US"/>
        </w:rPr>
      </w:pPr>
      <w:r w:rsidRPr="005F5150">
        <w:rPr>
          <w:b/>
          <w:bCs/>
          <w:sz w:val="22"/>
          <w:szCs w:val="22"/>
          <w:lang w:val="en-US"/>
        </w:rPr>
        <w:t>Tables</w:t>
      </w:r>
    </w:p>
    <w:p w14:paraId="5679C8EF" w14:textId="5155428E" w:rsidR="004450F3" w:rsidRPr="005F5150" w:rsidRDefault="004450F3" w:rsidP="004450F3">
      <w:pPr>
        <w:rPr>
          <w:sz w:val="18"/>
          <w:szCs w:val="18"/>
          <w:lang w:val="en-US"/>
        </w:rPr>
      </w:pPr>
      <w:r w:rsidRPr="005F5150">
        <w:rPr>
          <w:color w:val="000000" w:themeColor="text1"/>
          <w:sz w:val="18"/>
          <w:szCs w:val="18"/>
          <w:lang w:val="en-US"/>
        </w:rPr>
        <w:t xml:space="preserve">Table S1 – </w:t>
      </w:r>
      <w:proofErr w:type="spellStart"/>
      <w:r w:rsidRPr="005F5150">
        <w:rPr>
          <w:color w:val="000000" w:themeColor="text1"/>
          <w:sz w:val="18"/>
          <w:szCs w:val="18"/>
          <w:lang w:val="en-US"/>
        </w:rPr>
        <w:t>cPRA</w:t>
      </w:r>
      <w:proofErr w:type="spellEnd"/>
      <w:r w:rsidRPr="005F5150">
        <w:rPr>
          <w:color w:val="000000" w:themeColor="text1"/>
          <w:sz w:val="18"/>
          <w:szCs w:val="18"/>
          <w:lang w:val="en-US"/>
        </w:rPr>
        <w:t xml:space="preserve"> values </w:t>
      </w:r>
      <w:r w:rsidR="00045404">
        <w:rPr>
          <w:color w:val="000000" w:themeColor="text1"/>
          <w:sz w:val="18"/>
          <w:szCs w:val="18"/>
          <w:lang w:val="en-US"/>
        </w:rPr>
        <w:t xml:space="preserve">between groups </w:t>
      </w:r>
      <w:r w:rsidRPr="005F5150">
        <w:rPr>
          <w:color w:val="000000" w:themeColor="text1"/>
          <w:sz w:val="18"/>
          <w:szCs w:val="18"/>
          <w:lang w:val="en-US"/>
        </w:rPr>
        <w:t>at T0, T6</w:t>
      </w:r>
      <w:r w:rsidR="003D0161">
        <w:rPr>
          <w:color w:val="000000" w:themeColor="text1"/>
          <w:sz w:val="18"/>
          <w:szCs w:val="18"/>
          <w:lang w:val="en-US"/>
        </w:rPr>
        <w:t>,</w:t>
      </w:r>
      <w:r w:rsidRPr="005F5150">
        <w:rPr>
          <w:color w:val="000000" w:themeColor="text1"/>
          <w:sz w:val="18"/>
          <w:szCs w:val="18"/>
          <w:lang w:val="en-US"/>
        </w:rPr>
        <w:t xml:space="preserve"> and T12 post</w:t>
      </w:r>
      <w:r w:rsidR="00045404">
        <w:rPr>
          <w:color w:val="000000" w:themeColor="text1"/>
          <w:sz w:val="18"/>
          <w:szCs w:val="18"/>
          <w:lang w:val="en-US"/>
        </w:rPr>
        <w:t>-</w:t>
      </w:r>
      <w:r w:rsidRPr="005F5150">
        <w:rPr>
          <w:color w:val="000000" w:themeColor="text1"/>
          <w:sz w:val="18"/>
          <w:szCs w:val="18"/>
          <w:lang w:val="en-US"/>
        </w:rPr>
        <w:t>graft failure.</w:t>
      </w:r>
    </w:p>
    <w:tbl>
      <w:tblPr>
        <w:tblStyle w:val="TabelacomGrelha"/>
        <w:tblpPr w:leftFromText="141" w:rightFromText="141" w:vertAnchor="page" w:horzAnchor="margin" w:tblpY="2880"/>
        <w:tblW w:w="0" w:type="auto"/>
        <w:tblLook w:val="04A0" w:firstRow="1" w:lastRow="0" w:firstColumn="1" w:lastColumn="0" w:noHBand="0" w:noVBand="1"/>
      </w:tblPr>
      <w:tblGrid>
        <w:gridCol w:w="1923"/>
        <w:gridCol w:w="1876"/>
        <w:gridCol w:w="1877"/>
        <w:gridCol w:w="1877"/>
        <w:gridCol w:w="935"/>
      </w:tblGrid>
      <w:tr w:rsidR="00CB08F9" w:rsidRPr="00D02F6B" w14:paraId="7335E0D7" w14:textId="77777777" w:rsidTr="00CB08F9">
        <w:tc>
          <w:tcPr>
            <w:tcW w:w="1923" w:type="dxa"/>
          </w:tcPr>
          <w:p w14:paraId="191E6519" w14:textId="77777777" w:rsidR="00CB08F9" w:rsidRPr="00D02F6B" w:rsidRDefault="00CB08F9" w:rsidP="005F515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76" w:type="dxa"/>
            <w:vAlign w:val="center"/>
          </w:tcPr>
          <w:p w14:paraId="3249FCDC" w14:textId="5B4E4562" w:rsidR="00CB08F9" w:rsidRPr="00D02F6B" w:rsidRDefault="00CB08F9" w:rsidP="00CB08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otal</w:t>
            </w:r>
          </w:p>
        </w:tc>
        <w:tc>
          <w:tcPr>
            <w:tcW w:w="1877" w:type="dxa"/>
            <w:vAlign w:val="center"/>
          </w:tcPr>
          <w:p w14:paraId="3E19359E" w14:textId="388A6FE1" w:rsidR="00CB08F9" w:rsidRPr="00D02F6B" w:rsidRDefault="000171D5" w:rsidP="00CB08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apid</w:t>
            </w:r>
          </w:p>
          <w:p w14:paraId="682AB774" w14:textId="4AE4F9B8" w:rsidR="00CB08F9" w:rsidRPr="00D02F6B" w:rsidRDefault="000171D5" w:rsidP="00CB08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</w:t>
            </w:r>
            <w:r w:rsidR="00CB08F9" w:rsidRPr="00D02F6B">
              <w:rPr>
                <w:sz w:val="22"/>
                <w:szCs w:val="22"/>
                <w:lang w:val="en-US"/>
              </w:rPr>
              <w:t>ithdrawal</w:t>
            </w:r>
          </w:p>
        </w:tc>
        <w:tc>
          <w:tcPr>
            <w:tcW w:w="1877" w:type="dxa"/>
            <w:vAlign w:val="center"/>
          </w:tcPr>
          <w:p w14:paraId="4E272642" w14:textId="6A50A481" w:rsidR="00CB08F9" w:rsidRPr="00D02F6B" w:rsidRDefault="00C054B9" w:rsidP="00CB08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olonged</w:t>
            </w:r>
            <w:r w:rsidR="000171D5">
              <w:rPr>
                <w:sz w:val="22"/>
                <w:szCs w:val="22"/>
                <w:lang w:val="en-US"/>
              </w:rPr>
              <w:t xml:space="preserve"> CNI</w:t>
            </w:r>
          </w:p>
        </w:tc>
        <w:tc>
          <w:tcPr>
            <w:tcW w:w="935" w:type="dxa"/>
            <w:vAlign w:val="center"/>
          </w:tcPr>
          <w:p w14:paraId="4EF39F5F" w14:textId="77777777" w:rsidR="00CB08F9" w:rsidRPr="00D02F6B" w:rsidRDefault="00CB08F9" w:rsidP="00CB08F9">
            <w:pPr>
              <w:jc w:val="center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p</w:t>
            </w:r>
          </w:p>
        </w:tc>
      </w:tr>
      <w:tr w:rsidR="00CB08F9" w:rsidRPr="00D02F6B" w14:paraId="63D17243" w14:textId="77777777" w:rsidTr="00CB08F9">
        <w:tc>
          <w:tcPr>
            <w:tcW w:w="1923" w:type="dxa"/>
          </w:tcPr>
          <w:p w14:paraId="56B0B56F" w14:textId="0D7B7ECF" w:rsidR="000104A5" w:rsidRPr="00A84B4D" w:rsidRDefault="00CB08F9" w:rsidP="005F5150">
            <w:pPr>
              <w:rPr>
                <w:b/>
                <w:bCs/>
                <w:sz w:val="22"/>
                <w:szCs w:val="22"/>
                <w:highlight w:val="yellow"/>
              </w:rPr>
            </w:pPr>
            <w:proofErr w:type="spellStart"/>
            <w:r w:rsidRPr="00A84B4D">
              <w:rPr>
                <w:b/>
                <w:bCs/>
                <w:sz w:val="22"/>
                <w:szCs w:val="22"/>
                <w:highlight w:val="yellow"/>
              </w:rPr>
              <w:t>cPRA</w:t>
            </w:r>
            <w:proofErr w:type="spellEnd"/>
            <w:r w:rsidRPr="00A84B4D">
              <w:rPr>
                <w:b/>
                <w:bCs/>
                <w:sz w:val="22"/>
                <w:szCs w:val="22"/>
                <w:highlight w:val="yellow"/>
              </w:rPr>
              <w:t xml:space="preserve"> t0 (N=9</w:t>
            </w:r>
            <w:r w:rsidR="008D54C5" w:rsidRPr="00A84B4D">
              <w:rPr>
                <w:b/>
                <w:bCs/>
                <w:sz w:val="22"/>
                <w:szCs w:val="22"/>
                <w:highlight w:val="yellow"/>
              </w:rPr>
              <w:t>0</w:t>
            </w:r>
            <w:r w:rsidRPr="00A84B4D">
              <w:rPr>
                <w:b/>
                <w:bCs/>
                <w:sz w:val="22"/>
                <w:szCs w:val="22"/>
                <w:highlight w:val="yellow"/>
              </w:rPr>
              <w:t>)</w:t>
            </w:r>
            <w:r w:rsidR="00E7099A" w:rsidRPr="00A84B4D">
              <w:rPr>
                <w:b/>
                <w:bCs/>
                <w:sz w:val="22"/>
                <w:szCs w:val="22"/>
                <w:highlight w:val="yellow"/>
              </w:rPr>
              <w:t>,</w:t>
            </w:r>
          </w:p>
          <w:p w14:paraId="74FF966F" w14:textId="76A7D606" w:rsidR="00E7099A" w:rsidRPr="000104A5" w:rsidRDefault="00E7099A" w:rsidP="005F5150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A84B4D">
              <w:rPr>
                <w:b/>
                <w:bCs/>
                <w:sz w:val="22"/>
                <w:szCs w:val="22"/>
                <w:highlight w:val="yellow"/>
              </w:rPr>
              <w:t>median</w:t>
            </w:r>
            <w:proofErr w:type="spellEnd"/>
            <w:r w:rsidRPr="00A84B4D">
              <w:rPr>
                <w:b/>
                <w:bCs/>
                <w:sz w:val="22"/>
                <w:szCs w:val="22"/>
                <w:highlight w:val="yellow"/>
              </w:rPr>
              <w:t xml:space="preserve"> [IQR]</w:t>
            </w:r>
          </w:p>
        </w:tc>
        <w:tc>
          <w:tcPr>
            <w:tcW w:w="1876" w:type="dxa"/>
          </w:tcPr>
          <w:p w14:paraId="65CCE0F6" w14:textId="69F5D2BC" w:rsidR="00CB08F9" w:rsidRPr="00D02F6B" w:rsidRDefault="00CB08F9" w:rsidP="005F515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7.5 [</w:t>
            </w:r>
            <w:r w:rsidR="00A04906">
              <w:rPr>
                <w:sz w:val="22"/>
                <w:szCs w:val="22"/>
                <w:lang w:val="en-US"/>
              </w:rPr>
              <w:t>2</w:t>
            </w:r>
            <w:r w:rsidR="000104A5">
              <w:rPr>
                <w:sz w:val="22"/>
                <w:szCs w:val="22"/>
                <w:lang w:val="en-US"/>
              </w:rPr>
              <w:t>-</w:t>
            </w:r>
            <w:r w:rsidR="00A04906">
              <w:rPr>
                <w:sz w:val="22"/>
                <w:szCs w:val="22"/>
                <w:lang w:val="en-US"/>
              </w:rPr>
              <w:t>84</w:t>
            </w:r>
            <w:r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877" w:type="dxa"/>
          </w:tcPr>
          <w:p w14:paraId="0C3B03C2" w14:textId="4690C3D9" w:rsidR="00CB08F9" w:rsidRPr="00D02F6B" w:rsidRDefault="00CB08F9" w:rsidP="005F5150">
            <w:pPr>
              <w:jc w:val="center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44.7 [</w:t>
            </w:r>
            <w:r w:rsidRPr="00A84B4D">
              <w:rPr>
                <w:sz w:val="22"/>
                <w:szCs w:val="22"/>
                <w:highlight w:val="yellow"/>
                <w:lang w:val="en-US"/>
              </w:rPr>
              <w:t>1</w:t>
            </w:r>
            <w:r w:rsidR="000104A5" w:rsidRPr="00A84B4D">
              <w:rPr>
                <w:sz w:val="22"/>
                <w:szCs w:val="22"/>
                <w:highlight w:val="yellow"/>
                <w:lang w:val="en-US"/>
              </w:rPr>
              <w:t>-</w:t>
            </w:r>
            <w:r w:rsidRPr="00A84B4D">
              <w:rPr>
                <w:sz w:val="22"/>
                <w:szCs w:val="22"/>
                <w:highlight w:val="yellow"/>
                <w:lang w:val="en-US"/>
              </w:rPr>
              <w:t>96</w:t>
            </w:r>
            <w:r w:rsidR="008D54C5" w:rsidRPr="00A84B4D">
              <w:rPr>
                <w:sz w:val="22"/>
                <w:szCs w:val="22"/>
                <w:highlight w:val="yellow"/>
                <w:lang w:val="en-US"/>
              </w:rPr>
              <w:t>.</w:t>
            </w:r>
            <w:r w:rsidRPr="00A84B4D">
              <w:rPr>
                <w:sz w:val="22"/>
                <w:szCs w:val="22"/>
                <w:highlight w:val="yellow"/>
                <w:lang w:val="en-US"/>
              </w:rPr>
              <w:t>8</w:t>
            </w:r>
            <w:r w:rsidRPr="00D02F6B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877" w:type="dxa"/>
          </w:tcPr>
          <w:p w14:paraId="4F0BDE73" w14:textId="18F8061A" w:rsidR="00CB08F9" w:rsidRPr="00D02F6B" w:rsidRDefault="00CB08F9" w:rsidP="005F5150">
            <w:pPr>
              <w:jc w:val="center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45.3[0</w:t>
            </w:r>
            <w:r w:rsidR="000104A5">
              <w:rPr>
                <w:sz w:val="22"/>
                <w:szCs w:val="22"/>
                <w:lang w:val="en-US"/>
              </w:rPr>
              <w:t>-</w:t>
            </w:r>
            <w:r w:rsidRPr="00D02F6B">
              <w:rPr>
                <w:sz w:val="22"/>
                <w:szCs w:val="22"/>
                <w:lang w:val="en-US"/>
              </w:rPr>
              <w:t>84.2]</w:t>
            </w:r>
          </w:p>
        </w:tc>
        <w:tc>
          <w:tcPr>
            <w:tcW w:w="935" w:type="dxa"/>
          </w:tcPr>
          <w:p w14:paraId="1561CBBB" w14:textId="77777777" w:rsidR="00CB08F9" w:rsidRPr="00D02F6B" w:rsidRDefault="00CB08F9" w:rsidP="005F5150">
            <w:pPr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0.77</w:t>
            </w:r>
          </w:p>
        </w:tc>
      </w:tr>
      <w:tr w:rsidR="00CB08F9" w:rsidRPr="00D02F6B" w14:paraId="589B65A5" w14:textId="77777777" w:rsidTr="00CB08F9">
        <w:tc>
          <w:tcPr>
            <w:tcW w:w="1923" w:type="dxa"/>
          </w:tcPr>
          <w:p w14:paraId="7519706B" w14:textId="77777777" w:rsidR="00CB08F9" w:rsidRPr="00D02F6B" w:rsidRDefault="00CB08F9" w:rsidP="005F5150">
            <w:pPr>
              <w:jc w:val="right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Class I</w:t>
            </w:r>
          </w:p>
        </w:tc>
        <w:tc>
          <w:tcPr>
            <w:tcW w:w="1876" w:type="dxa"/>
          </w:tcPr>
          <w:p w14:paraId="2D75D353" w14:textId="6C537B99" w:rsidR="00CB08F9" w:rsidRPr="00D02F6B" w:rsidRDefault="00CB08F9" w:rsidP="005F515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 [</w:t>
            </w:r>
            <w:r w:rsidR="00A04906">
              <w:rPr>
                <w:sz w:val="22"/>
                <w:szCs w:val="22"/>
                <w:lang w:val="en-US"/>
              </w:rPr>
              <w:t>0</w:t>
            </w:r>
            <w:r w:rsidR="000104A5">
              <w:rPr>
                <w:sz w:val="22"/>
                <w:szCs w:val="22"/>
                <w:lang w:val="en-US"/>
              </w:rPr>
              <w:t>-</w:t>
            </w:r>
            <w:r w:rsidR="00A04906">
              <w:rPr>
                <w:sz w:val="22"/>
                <w:szCs w:val="22"/>
                <w:lang w:val="en-US"/>
              </w:rPr>
              <w:t>20</w:t>
            </w:r>
            <w:r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877" w:type="dxa"/>
          </w:tcPr>
          <w:p w14:paraId="6BFAB147" w14:textId="775B40BE" w:rsidR="00CB08F9" w:rsidRPr="00D02F6B" w:rsidRDefault="00CB08F9" w:rsidP="005F5150">
            <w:pPr>
              <w:jc w:val="center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0 [0</w:t>
            </w:r>
            <w:r w:rsidR="000104A5">
              <w:rPr>
                <w:sz w:val="22"/>
                <w:szCs w:val="22"/>
                <w:lang w:val="en-US"/>
              </w:rPr>
              <w:t>-</w:t>
            </w:r>
            <w:r w:rsidRPr="00D02F6B">
              <w:rPr>
                <w:sz w:val="22"/>
                <w:szCs w:val="22"/>
                <w:lang w:val="en-US"/>
              </w:rPr>
              <w:t xml:space="preserve">13] </w:t>
            </w:r>
          </w:p>
        </w:tc>
        <w:tc>
          <w:tcPr>
            <w:tcW w:w="1877" w:type="dxa"/>
          </w:tcPr>
          <w:p w14:paraId="0B6FED1A" w14:textId="15077F6E" w:rsidR="00CB08F9" w:rsidRPr="00D02F6B" w:rsidRDefault="00CB08F9" w:rsidP="005F5150">
            <w:pPr>
              <w:jc w:val="center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0.5 [0</w:t>
            </w:r>
            <w:r w:rsidR="000104A5">
              <w:rPr>
                <w:sz w:val="22"/>
                <w:szCs w:val="22"/>
                <w:lang w:val="en-US"/>
              </w:rPr>
              <w:t>-</w:t>
            </w:r>
            <w:r w:rsidRPr="00D02F6B">
              <w:rPr>
                <w:sz w:val="22"/>
                <w:szCs w:val="22"/>
                <w:lang w:val="en-US"/>
              </w:rPr>
              <w:t>20]</w:t>
            </w:r>
          </w:p>
        </w:tc>
        <w:tc>
          <w:tcPr>
            <w:tcW w:w="935" w:type="dxa"/>
          </w:tcPr>
          <w:p w14:paraId="5FE7BF1B" w14:textId="77777777" w:rsidR="00CB08F9" w:rsidRPr="00D02F6B" w:rsidRDefault="00CB08F9" w:rsidP="005F5150">
            <w:pPr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0.20</w:t>
            </w:r>
          </w:p>
        </w:tc>
      </w:tr>
      <w:tr w:rsidR="00CB08F9" w:rsidRPr="00D02F6B" w14:paraId="67E3437A" w14:textId="77777777" w:rsidTr="00CB08F9">
        <w:tc>
          <w:tcPr>
            <w:tcW w:w="1923" w:type="dxa"/>
          </w:tcPr>
          <w:p w14:paraId="5C9747ED" w14:textId="77777777" w:rsidR="00CB08F9" w:rsidRPr="00D02F6B" w:rsidRDefault="00CB08F9" w:rsidP="005F5150">
            <w:pPr>
              <w:jc w:val="right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Class II</w:t>
            </w:r>
          </w:p>
        </w:tc>
        <w:tc>
          <w:tcPr>
            <w:tcW w:w="1876" w:type="dxa"/>
          </w:tcPr>
          <w:p w14:paraId="4ACAC843" w14:textId="40D4BBF0" w:rsidR="00CB08F9" w:rsidRPr="00D02F6B" w:rsidRDefault="00CB08F9" w:rsidP="005F515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.9 [</w:t>
            </w:r>
            <w:r w:rsidR="00A04906">
              <w:rPr>
                <w:sz w:val="22"/>
                <w:szCs w:val="22"/>
                <w:lang w:val="en-US"/>
              </w:rPr>
              <w:t>0</w:t>
            </w:r>
            <w:r w:rsidR="000104A5">
              <w:rPr>
                <w:sz w:val="22"/>
                <w:szCs w:val="22"/>
                <w:lang w:val="en-US"/>
              </w:rPr>
              <w:t>-</w:t>
            </w:r>
            <w:r w:rsidR="00A04906">
              <w:rPr>
                <w:sz w:val="22"/>
                <w:szCs w:val="22"/>
                <w:lang w:val="en-US"/>
              </w:rPr>
              <w:t>81</w:t>
            </w:r>
            <w:r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877" w:type="dxa"/>
          </w:tcPr>
          <w:p w14:paraId="32AF38E6" w14:textId="76693329" w:rsidR="00CB08F9" w:rsidRPr="00D02F6B" w:rsidRDefault="00CB08F9" w:rsidP="005F5150">
            <w:pPr>
              <w:jc w:val="center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40 [0</w:t>
            </w:r>
            <w:r w:rsidR="000104A5">
              <w:rPr>
                <w:sz w:val="22"/>
                <w:szCs w:val="22"/>
                <w:lang w:val="en-US"/>
              </w:rPr>
              <w:t>-</w:t>
            </w:r>
            <w:r w:rsidRPr="00D02F6B">
              <w:rPr>
                <w:sz w:val="22"/>
                <w:szCs w:val="22"/>
                <w:lang w:val="en-US"/>
              </w:rPr>
              <w:t>64.6]</w:t>
            </w:r>
          </w:p>
        </w:tc>
        <w:tc>
          <w:tcPr>
            <w:tcW w:w="1877" w:type="dxa"/>
          </w:tcPr>
          <w:p w14:paraId="07269551" w14:textId="2346954F" w:rsidR="00CB08F9" w:rsidRPr="00D02F6B" w:rsidRDefault="00CB08F9" w:rsidP="005F5150">
            <w:pPr>
              <w:jc w:val="center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30.5[0</w:t>
            </w:r>
            <w:r w:rsidR="000104A5">
              <w:rPr>
                <w:sz w:val="22"/>
                <w:szCs w:val="22"/>
                <w:lang w:val="en-US"/>
              </w:rPr>
              <w:t>-</w:t>
            </w:r>
            <w:r w:rsidRPr="00D02F6B">
              <w:rPr>
                <w:sz w:val="22"/>
                <w:szCs w:val="22"/>
                <w:lang w:val="en-US"/>
              </w:rPr>
              <w:t xml:space="preserve">81] </w:t>
            </w:r>
          </w:p>
        </w:tc>
        <w:tc>
          <w:tcPr>
            <w:tcW w:w="935" w:type="dxa"/>
          </w:tcPr>
          <w:p w14:paraId="6E3AFC05" w14:textId="77777777" w:rsidR="00CB08F9" w:rsidRPr="00D02F6B" w:rsidRDefault="00CB08F9" w:rsidP="005F5150">
            <w:pPr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0.79</w:t>
            </w:r>
          </w:p>
        </w:tc>
      </w:tr>
      <w:tr w:rsidR="00CB08F9" w:rsidRPr="00D02F6B" w14:paraId="301CED8A" w14:textId="77777777" w:rsidTr="00CB08F9">
        <w:tc>
          <w:tcPr>
            <w:tcW w:w="1923" w:type="dxa"/>
          </w:tcPr>
          <w:p w14:paraId="702AD61B" w14:textId="77777777" w:rsidR="000104A5" w:rsidRPr="00E7099A" w:rsidRDefault="00CB08F9" w:rsidP="005F5150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E7099A">
              <w:rPr>
                <w:b/>
                <w:bCs/>
                <w:sz w:val="22"/>
                <w:szCs w:val="22"/>
              </w:rPr>
              <w:t>cPRA</w:t>
            </w:r>
            <w:proofErr w:type="spellEnd"/>
            <w:r w:rsidRPr="00E7099A">
              <w:rPr>
                <w:b/>
                <w:bCs/>
                <w:sz w:val="22"/>
                <w:szCs w:val="22"/>
              </w:rPr>
              <w:t xml:space="preserve"> T6 (N=67)</w:t>
            </w:r>
            <w:r w:rsidR="00E7099A" w:rsidRPr="00E7099A">
              <w:rPr>
                <w:b/>
                <w:bCs/>
                <w:sz w:val="22"/>
                <w:szCs w:val="22"/>
              </w:rPr>
              <w:t>,</w:t>
            </w:r>
          </w:p>
          <w:p w14:paraId="14A07C4F" w14:textId="4BA94F39" w:rsidR="00E7099A" w:rsidRPr="00E7099A" w:rsidRDefault="00E7099A" w:rsidP="005F5150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E7099A">
              <w:rPr>
                <w:b/>
                <w:bCs/>
                <w:sz w:val="22"/>
                <w:szCs w:val="22"/>
              </w:rPr>
              <w:t>median</w:t>
            </w:r>
            <w:proofErr w:type="spellEnd"/>
            <w:r w:rsidRPr="00E7099A">
              <w:rPr>
                <w:b/>
                <w:bCs/>
                <w:sz w:val="22"/>
                <w:szCs w:val="22"/>
              </w:rPr>
              <w:t xml:space="preserve"> [IQR]</w:t>
            </w:r>
          </w:p>
        </w:tc>
        <w:tc>
          <w:tcPr>
            <w:tcW w:w="1876" w:type="dxa"/>
          </w:tcPr>
          <w:p w14:paraId="7FB6CB65" w14:textId="329858BA" w:rsidR="00CB08F9" w:rsidRPr="00D02F6B" w:rsidRDefault="00CB08F9" w:rsidP="005F515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8.1 [</w:t>
            </w:r>
            <w:r w:rsidR="00A04906">
              <w:rPr>
                <w:sz w:val="22"/>
                <w:szCs w:val="22"/>
                <w:lang w:val="en-US"/>
              </w:rPr>
              <w:t>7.6</w:t>
            </w:r>
            <w:r w:rsidR="000104A5">
              <w:rPr>
                <w:sz w:val="22"/>
                <w:szCs w:val="22"/>
                <w:lang w:val="en-US"/>
              </w:rPr>
              <w:t>-</w:t>
            </w:r>
            <w:r w:rsidR="00A04906">
              <w:rPr>
                <w:sz w:val="22"/>
                <w:szCs w:val="22"/>
                <w:lang w:val="en-US"/>
              </w:rPr>
              <w:t>97</w:t>
            </w:r>
            <w:r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877" w:type="dxa"/>
          </w:tcPr>
          <w:p w14:paraId="6BCDA622" w14:textId="74C0F200" w:rsidR="00CB08F9" w:rsidRPr="00D02F6B" w:rsidRDefault="00CB08F9" w:rsidP="005F5150">
            <w:pPr>
              <w:jc w:val="center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61.9 [3.3</w:t>
            </w:r>
            <w:r w:rsidR="000104A5">
              <w:rPr>
                <w:sz w:val="22"/>
                <w:szCs w:val="22"/>
                <w:lang w:val="en-US"/>
              </w:rPr>
              <w:t>-</w:t>
            </w:r>
            <w:r w:rsidRPr="00D02F6B">
              <w:rPr>
                <w:sz w:val="22"/>
                <w:szCs w:val="22"/>
                <w:lang w:val="en-US"/>
              </w:rPr>
              <w:t>96.3]</w:t>
            </w:r>
          </w:p>
        </w:tc>
        <w:tc>
          <w:tcPr>
            <w:tcW w:w="1877" w:type="dxa"/>
          </w:tcPr>
          <w:p w14:paraId="4B6B5279" w14:textId="52D5D715" w:rsidR="00CB08F9" w:rsidRPr="00D02F6B" w:rsidRDefault="00CB08F9" w:rsidP="005F5150">
            <w:pPr>
              <w:jc w:val="center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66.3 [24</w:t>
            </w:r>
            <w:r w:rsidR="000104A5">
              <w:rPr>
                <w:sz w:val="22"/>
                <w:szCs w:val="22"/>
                <w:lang w:val="en-US"/>
              </w:rPr>
              <w:t>-</w:t>
            </w:r>
            <w:r w:rsidRPr="00D02F6B">
              <w:rPr>
                <w:sz w:val="22"/>
                <w:szCs w:val="22"/>
                <w:lang w:val="en-US"/>
              </w:rPr>
              <w:t>99.6]</w:t>
            </w:r>
          </w:p>
        </w:tc>
        <w:tc>
          <w:tcPr>
            <w:tcW w:w="935" w:type="dxa"/>
          </w:tcPr>
          <w:p w14:paraId="6F47C9FD" w14:textId="77777777" w:rsidR="00CB08F9" w:rsidRPr="00D02F6B" w:rsidRDefault="00CB08F9" w:rsidP="005F5150">
            <w:pPr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0.95</w:t>
            </w:r>
          </w:p>
        </w:tc>
      </w:tr>
      <w:tr w:rsidR="00CB08F9" w:rsidRPr="00D02F6B" w14:paraId="2752D08F" w14:textId="77777777" w:rsidTr="00CB08F9">
        <w:tc>
          <w:tcPr>
            <w:tcW w:w="1923" w:type="dxa"/>
          </w:tcPr>
          <w:p w14:paraId="60D1A012" w14:textId="77777777" w:rsidR="00CB08F9" w:rsidRPr="00D02F6B" w:rsidRDefault="00CB08F9" w:rsidP="005F5150">
            <w:pPr>
              <w:jc w:val="right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Class I</w:t>
            </w:r>
          </w:p>
        </w:tc>
        <w:tc>
          <w:tcPr>
            <w:tcW w:w="1876" w:type="dxa"/>
          </w:tcPr>
          <w:p w14:paraId="51EBD386" w14:textId="5F013A2B" w:rsidR="00CB08F9" w:rsidRPr="00D02F6B" w:rsidRDefault="00CB08F9" w:rsidP="005F515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 [</w:t>
            </w:r>
            <w:r w:rsidR="00A04906">
              <w:rPr>
                <w:sz w:val="22"/>
                <w:szCs w:val="22"/>
                <w:lang w:val="en-US"/>
              </w:rPr>
              <w:t>0</w:t>
            </w:r>
            <w:r w:rsidR="000104A5">
              <w:rPr>
                <w:sz w:val="22"/>
                <w:szCs w:val="22"/>
                <w:lang w:val="en-US"/>
              </w:rPr>
              <w:t>-</w:t>
            </w:r>
            <w:r w:rsidR="00A04906">
              <w:rPr>
                <w:sz w:val="22"/>
                <w:szCs w:val="22"/>
                <w:lang w:val="en-US"/>
              </w:rPr>
              <w:t>55.7</w:t>
            </w:r>
            <w:r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877" w:type="dxa"/>
          </w:tcPr>
          <w:p w14:paraId="64F6C3AE" w14:textId="04D6AE07" w:rsidR="00CB08F9" w:rsidRPr="00D02F6B" w:rsidRDefault="00CB08F9" w:rsidP="005F5150">
            <w:pPr>
              <w:jc w:val="center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7 [0</w:t>
            </w:r>
            <w:r w:rsidR="000104A5">
              <w:rPr>
                <w:sz w:val="22"/>
                <w:szCs w:val="22"/>
                <w:lang w:val="en-US"/>
              </w:rPr>
              <w:t>-</w:t>
            </w:r>
            <w:r w:rsidRPr="00D02F6B">
              <w:rPr>
                <w:sz w:val="22"/>
                <w:szCs w:val="22"/>
                <w:lang w:val="en-US"/>
              </w:rPr>
              <w:t>58]</w:t>
            </w:r>
          </w:p>
        </w:tc>
        <w:tc>
          <w:tcPr>
            <w:tcW w:w="1877" w:type="dxa"/>
          </w:tcPr>
          <w:p w14:paraId="69BDCEB0" w14:textId="79753144" w:rsidR="00CB08F9" w:rsidRPr="00D02F6B" w:rsidRDefault="00CB08F9" w:rsidP="005F5150">
            <w:pPr>
              <w:jc w:val="center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0 [0</w:t>
            </w:r>
            <w:r w:rsidR="000104A5">
              <w:rPr>
                <w:sz w:val="22"/>
                <w:szCs w:val="22"/>
                <w:lang w:val="en-US"/>
              </w:rPr>
              <w:t>-</w:t>
            </w:r>
            <w:r w:rsidRPr="00D02F6B">
              <w:rPr>
                <w:sz w:val="22"/>
                <w:szCs w:val="22"/>
                <w:lang w:val="en-US"/>
              </w:rPr>
              <w:t>48.2]</w:t>
            </w:r>
          </w:p>
        </w:tc>
        <w:tc>
          <w:tcPr>
            <w:tcW w:w="935" w:type="dxa"/>
          </w:tcPr>
          <w:p w14:paraId="31AF2608" w14:textId="77777777" w:rsidR="00CB08F9" w:rsidRPr="00D02F6B" w:rsidRDefault="00CB08F9" w:rsidP="005F5150">
            <w:pPr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0.31</w:t>
            </w:r>
          </w:p>
        </w:tc>
      </w:tr>
      <w:tr w:rsidR="00CB08F9" w:rsidRPr="00D02F6B" w14:paraId="5433308D" w14:textId="77777777" w:rsidTr="00CB08F9">
        <w:tc>
          <w:tcPr>
            <w:tcW w:w="1923" w:type="dxa"/>
          </w:tcPr>
          <w:p w14:paraId="2F17B4A6" w14:textId="77777777" w:rsidR="00CB08F9" w:rsidRPr="00D02F6B" w:rsidRDefault="00CB08F9" w:rsidP="005F5150">
            <w:pPr>
              <w:jc w:val="right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Class II</w:t>
            </w:r>
          </w:p>
        </w:tc>
        <w:tc>
          <w:tcPr>
            <w:tcW w:w="1876" w:type="dxa"/>
          </w:tcPr>
          <w:p w14:paraId="32890A6E" w14:textId="16A34BAB" w:rsidR="00CB08F9" w:rsidRPr="00D02F6B" w:rsidRDefault="00CB08F9" w:rsidP="005F515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7.4 [</w:t>
            </w:r>
            <w:r w:rsidR="00A04906">
              <w:rPr>
                <w:sz w:val="22"/>
                <w:szCs w:val="22"/>
                <w:lang w:val="en-US"/>
              </w:rPr>
              <w:t>0</w:t>
            </w:r>
            <w:r w:rsidR="000104A5">
              <w:rPr>
                <w:sz w:val="22"/>
                <w:szCs w:val="22"/>
                <w:lang w:val="en-US"/>
              </w:rPr>
              <w:t>-</w:t>
            </w:r>
            <w:r w:rsidR="00A04906">
              <w:rPr>
                <w:sz w:val="22"/>
                <w:szCs w:val="22"/>
                <w:lang w:val="en-US"/>
              </w:rPr>
              <w:t>85.8</w:t>
            </w:r>
            <w:r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877" w:type="dxa"/>
          </w:tcPr>
          <w:p w14:paraId="3B7A0EB6" w14:textId="18EF7434" w:rsidR="00CB08F9" w:rsidRPr="00D02F6B" w:rsidRDefault="00CB08F9" w:rsidP="005F5150">
            <w:pPr>
              <w:jc w:val="center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48.7 [0</w:t>
            </w:r>
            <w:r w:rsidR="000104A5">
              <w:rPr>
                <w:sz w:val="22"/>
                <w:szCs w:val="22"/>
                <w:lang w:val="en-US"/>
              </w:rPr>
              <w:t>-</w:t>
            </w:r>
            <w:r w:rsidRPr="00D02F6B">
              <w:rPr>
                <w:sz w:val="22"/>
                <w:szCs w:val="22"/>
                <w:lang w:val="en-US"/>
              </w:rPr>
              <w:t>85.6]</w:t>
            </w:r>
          </w:p>
        </w:tc>
        <w:tc>
          <w:tcPr>
            <w:tcW w:w="1877" w:type="dxa"/>
          </w:tcPr>
          <w:p w14:paraId="54931DC1" w14:textId="2FAEAE6C" w:rsidR="00CB08F9" w:rsidRPr="00D02F6B" w:rsidRDefault="00CB08F9" w:rsidP="005F5150">
            <w:pPr>
              <w:jc w:val="center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39 [0</w:t>
            </w:r>
            <w:r w:rsidR="000104A5">
              <w:rPr>
                <w:sz w:val="22"/>
                <w:szCs w:val="22"/>
                <w:lang w:val="en-US"/>
              </w:rPr>
              <w:t>-</w:t>
            </w:r>
            <w:r w:rsidRPr="00D02F6B">
              <w:rPr>
                <w:sz w:val="22"/>
                <w:szCs w:val="22"/>
                <w:lang w:val="en-US"/>
              </w:rPr>
              <w:t>81.2]</w:t>
            </w:r>
          </w:p>
        </w:tc>
        <w:tc>
          <w:tcPr>
            <w:tcW w:w="935" w:type="dxa"/>
          </w:tcPr>
          <w:p w14:paraId="2AE95373" w14:textId="77777777" w:rsidR="00CB08F9" w:rsidRPr="00D02F6B" w:rsidRDefault="00CB08F9" w:rsidP="005F5150">
            <w:pPr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0.67</w:t>
            </w:r>
          </w:p>
        </w:tc>
      </w:tr>
      <w:tr w:rsidR="00CB08F9" w:rsidRPr="00D02F6B" w14:paraId="3A630757" w14:textId="77777777" w:rsidTr="00CB08F9">
        <w:tc>
          <w:tcPr>
            <w:tcW w:w="1923" w:type="dxa"/>
          </w:tcPr>
          <w:p w14:paraId="17FCE124" w14:textId="3EC41CF2" w:rsidR="000104A5" w:rsidRPr="00A84B4D" w:rsidRDefault="00CB08F9" w:rsidP="005F5150">
            <w:pPr>
              <w:rPr>
                <w:b/>
                <w:bCs/>
                <w:sz w:val="22"/>
                <w:szCs w:val="22"/>
                <w:highlight w:val="yellow"/>
              </w:rPr>
            </w:pPr>
            <w:proofErr w:type="spellStart"/>
            <w:r w:rsidRPr="00A84B4D">
              <w:rPr>
                <w:b/>
                <w:bCs/>
                <w:sz w:val="22"/>
                <w:szCs w:val="22"/>
                <w:highlight w:val="yellow"/>
              </w:rPr>
              <w:t>cPRA</w:t>
            </w:r>
            <w:proofErr w:type="spellEnd"/>
            <w:r w:rsidRPr="00A84B4D">
              <w:rPr>
                <w:b/>
                <w:bCs/>
                <w:sz w:val="22"/>
                <w:szCs w:val="22"/>
                <w:highlight w:val="yellow"/>
              </w:rPr>
              <w:t xml:space="preserve"> T12 (N=8</w:t>
            </w:r>
            <w:r w:rsidR="008D54C5" w:rsidRPr="00A84B4D">
              <w:rPr>
                <w:b/>
                <w:bCs/>
                <w:sz w:val="22"/>
                <w:szCs w:val="22"/>
                <w:highlight w:val="yellow"/>
              </w:rPr>
              <w:t>2</w:t>
            </w:r>
            <w:r w:rsidRPr="00A84B4D">
              <w:rPr>
                <w:b/>
                <w:bCs/>
                <w:sz w:val="22"/>
                <w:szCs w:val="22"/>
                <w:highlight w:val="yellow"/>
              </w:rPr>
              <w:t>)</w:t>
            </w:r>
            <w:r w:rsidR="00E7099A" w:rsidRPr="00A84B4D">
              <w:rPr>
                <w:b/>
                <w:bCs/>
                <w:sz w:val="22"/>
                <w:szCs w:val="22"/>
                <w:highlight w:val="yellow"/>
              </w:rPr>
              <w:t>,</w:t>
            </w:r>
          </w:p>
          <w:p w14:paraId="4ADA7FE4" w14:textId="04EF99FA" w:rsidR="00E7099A" w:rsidRPr="00A84B4D" w:rsidRDefault="00E7099A" w:rsidP="005F5150">
            <w:pPr>
              <w:rPr>
                <w:b/>
                <w:bCs/>
                <w:sz w:val="22"/>
                <w:szCs w:val="22"/>
                <w:highlight w:val="yellow"/>
              </w:rPr>
            </w:pPr>
            <w:proofErr w:type="spellStart"/>
            <w:r w:rsidRPr="00A84B4D">
              <w:rPr>
                <w:b/>
                <w:bCs/>
                <w:sz w:val="22"/>
                <w:szCs w:val="22"/>
                <w:highlight w:val="yellow"/>
              </w:rPr>
              <w:t>median</w:t>
            </w:r>
            <w:proofErr w:type="spellEnd"/>
            <w:r w:rsidRPr="00A84B4D">
              <w:rPr>
                <w:b/>
                <w:bCs/>
                <w:sz w:val="22"/>
                <w:szCs w:val="22"/>
                <w:highlight w:val="yellow"/>
              </w:rPr>
              <w:t xml:space="preserve"> [IQR]</w:t>
            </w:r>
          </w:p>
        </w:tc>
        <w:tc>
          <w:tcPr>
            <w:tcW w:w="1876" w:type="dxa"/>
          </w:tcPr>
          <w:p w14:paraId="1E723066" w14:textId="72F69DBE" w:rsidR="00CB08F9" w:rsidRPr="00D02F6B" w:rsidRDefault="00CB08F9" w:rsidP="005F515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5 [</w:t>
            </w:r>
            <w:r w:rsidR="00A04906">
              <w:rPr>
                <w:sz w:val="22"/>
                <w:szCs w:val="22"/>
                <w:lang w:val="en-US"/>
              </w:rPr>
              <w:t>43</w:t>
            </w:r>
            <w:r w:rsidR="000104A5">
              <w:rPr>
                <w:sz w:val="22"/>
                <w:szCs w:val="22"/>
                <w:lang w:val="en-US"/>
              </w:rPr>
              <w:t>-</w:t>
            </w:r>
            <w:r w:rsidR="00A04906">
              <w:rPr>
                <w:sz w:val="22"/>
                <w:szCs w:val="22"/>
                <w:lang w:val="en-US"/>
              </w:rPr>
              <w:t>98</w:t>
            </w:r>
            <w:r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877" w:type="dxa"/>
          </w:tcPr>
          <w:p w14:paraId="3B693288" w14:textId="66C10C7B" w:rsidR="00CB08F9" w:rsidRPr="00D02F6B" w:rsidRDefault="00CB08F9" w:rsidP="005F5150">
            <w:pPr>
              <w:jc w:val="center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91.1 [45</w:t>
            </w:r>
            <w:r w:rsidR="000104A5">
              <w:rPr>
                <w:sz w:val="22"/>
                <w:szCs w:val="22"/>
                <w:lang w:val="en-US"/>
              </w:rPr>
              <w:t>-</w:t>
            </w:r>
            <w:r w:rsidRPr="00D02F6B">
              <w:rPr>
                <w:sz w:val="22"/>
                <w:szCs w:val="22"/>
                <w:lang w:val="en-US"/>
              </w:rPr>
              <w:t>98]</w:t>
            </w:r>
          </w:p>
        </w:tc>
        <w:tc>
          <w:tcPr>
            <w:tcW w:w="1877" w:type="dxa"/>
          </w:tcPr>
          <w:p w14:paraId="4DC46A0A" w14:textId="44310E49" w:rsidR="00CB08F9" w:rsidRPr="00D02F6B" w:rsidRDefault="00CB08F9" w:rsidP="005F5150">
            <w:pPr>
              <w:jc w:val="center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89.3 [48</w:t>
            </w:r>
            <w:r w:rsidR="000104A5">
              <w:rPr>
                <w:sz w:val="22"/>
                <w:szCs w:val="22"/>
                <w:lang w:val="en-US"/>
              </w:rPr>
              <w:t>-</w:t>
            </w:r>
            <w:r w:rsidRPr="00D02F6B">
              <w:rPr>
                <w:sz w:val="22"/>
                <w:szCs w:val="22"/>
                <w:lang w:val="en-US"/>
              </w:rPr>
              <w:t>98]</w:t>
            </w:r>
          </w:p>
        </w:tc>
        <w:tc>
          <w:tcPr>
            <w:tcW w:w="935" w:type="dxa"/>
          </w:tcPr>
          <w:p w14:paraId="0324EB49" w14:textId="77777777" w:rsidR="00CB08F9" w:rsidRPr="00D02F6B" w:rsidRDefault="00CB08F9" w:rsidP="005F5150">
            <w:pPr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0.85</w:t>
            </w:r>
          </w:p>
        </w:tc>
      </w:tr>
      <w:tr w:rsidR="00CB08F9" w:rsidRPr="00D02F6B" w14:paraId="453D35C6" w14:textId="77777777" w:rsidTr="00CB08F9">
        <w:tc>
          <w:tcPr>
            <w:tcW w:w="1923" w:type="dxa"/>
          </w:tcPr>
          <w:p w14:paraId="041D7AD0" w14:textId="77777777" w:rsidR="00CB08F9" w:rsidRPr="00D02F6B" w:rsidRDefault="00CB08F9" w:rsidP="005F5150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Class I</w:t>
            </w:r>
          </w:p>
        </w:tc>
        <w:tc>
          <w:tcPr>
            <w:tcW w:w="1876" w:type="dxa"/>
          </w:tcPr>
          <w:p w14:paraId="22B6F8F7" w14:textId="165C82CA" w:rsidR="00CB08F9" w:rsidRPr="00D02F6B" w:rsidRDefault="00CB08F9" w:rsidP="005F515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 [</w:t>
            </w:r>
            <w:r w:rsidR="00A04906">
              <w:rPr>
                <w:sz w:val="22"/>
                <w:szCs w:val="22"/>
                <w:lang w:val="en-US"/>
              </w:rPr>
              <w:t>0</w:t>
            </w:r>
            <w:r w:rsidR="000104A5">
              <w:rPr>
                <w:sz w:val="22"/>
                <w:szCs w:val="22"/>
                <w:lang w:val="en-US"/>
              </w:rPr>
              <w:t>-</w:t>
            </w:r>
            <w:r w:rsidR="00A04906">
              <w:rPr>
                <w:sz w:val="22"/>
                <w:szCs w:val="22"/>
                <w:lang w:val="en-US"/>
              </w:rPr>
              <w:t>81</w:t>
            </w:r>
            <w:r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877" w:type="dxa"/>
          </w:tcPr>
          <w:p w14:paraId="79FD3EBF" w14:textId="432088E5" w:rsidR="00CB08F9" w:rsidRPr="00D02F6B" w:rsidRDefault="00CB08F9" w:rsidP="005F5150">
            <w:pPr>
              <w:jc w:val="center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30.3 [0</w:t>
            </w:r>
            <w:r w:rsidR="000104A5">
              <w:rPr>
                <w:sz w:val="22"/>
                <w:szCs w:val="22"/>
                <w:lang w:val="en-US"/>
              </w:rPr>
              <w:t>-</w:t>
            </w:r>
            <w:r w:rsidRPr="00D02F6B">
              <w:rPr>
                <w:sz w:val="22"/>
                <w:szCs w:val="22"/>
                <w:lang w:val="en-US"/>
              </w:rPr>
              <w:t>83]</w:t>
            </w:r>
          </w:p>
        </w:tc>
        <w:tc>
          <w:tcPr>
            <w:tcW w:w="1877" w:type="dxa"/>
          </w:tcPr>
          <w:p w14:paraId="035D26A4" w14:textId="36AF3705" w:rsidR="00CB08F9" w:rsidRPr="00D02F6B" w:rsidRDefault="00CB08F9" w:rsidP="005F5150">
            <w:pPr>
              <w:jc w:val="center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26.9 [0</w:t>
            </w:r>
            <w:r w:rsidR="000104A5">
              <w:rPr>
                <w:sz w:val="22"/>
                <w:szCs w:val="22"/>
                <w:lang w:val="en-US"/>
              </w:rPr>
              <w:t>-</w:t>
            </w:r>
            <w:r w:rsidRPr="00D02F6B">
              <w:rPr>
                <w:sz w:val="22"/>
                <w:szCs w:val="22"/>
                <w:lang w:val="en-US"/>
              </w:rPr>
              <w:t>89]</w:t>
            </w:r>
          </w:p>
        </w:tc>
        <w:tc>
          <w:tcPr>
            <w:tcW w:w="935" w:type="dxa"/>
          </w:tcPr>
          <w:p w14:paraId="27A021CB" w14:textId="77777777" w:rsidR="00CB08F9" w:rsidRPr="00D02F6B" w:rsidRDefault="00CB08F9" w:rsidP="005F5150">
            <w:pPr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0.55</w:t>
            </w:r>
          </w:p>
        </w:tc>
      </w:tr>
      <w:tr w:rsidR="00CB08F9" w:rsidRPr="00D02F6B" w14:paraId="6F9E10DE" w14:textId="77777777" w:rsidTr="00CB08F9">
        <w:tc>
          <w:tcPr>
            <w:tcW w:w="1923" w:type="dxa"/>
          </w:tcPr>
          <w:p w14:paraId="5844BC47" w14:textId="77777777" w:rsidR="00CB08F9" w:rsidRPr="00D02F6B" w:rsidRDefault="00CB08F9" w:rsidP="005F5150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Class II</w:t>
            </w:r>
          </w:p>
        </w:tc>
        <w:tc>
          <w:tcPr>
            <w:tcW w:w="1876" w:type="dxa"/>
          </w:tcPr>
          <w:p w14:paraId="3F9E2CEE" w14:textId="3238FEFA" w:rsidR="00CB08F9" w:rsidRPr="00D02F6B" w:rsidRDefault="00CB08F9" w:rsidP="005F515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5.7 [</w:t>
            </w:r>
            <w:r w:rsidR="00A04906">
              <w:rPr>
                <w:sz w:val="22"/>
                <w:szCs w:val="22"/>
                <w:lang w:val="en-US"/>
              </w:rPr>
              <w:t>0</w:t>
            </w:r>
            <w:r w:rsidR="000104A5">
              <w:rPr>
                <w:sz w:val="22"/>
                <w:szCs w:val="22"/>
                <w:lang w:val="en-US"/>
              </w:rPr>
              <w:t>-</w:t>
            </w:r>
            <w:r w:rsidR="00A04906">
              <w:rPr>
                <w:sz w:val="22"/>
                <w:szCs w:val="22"/>
                <w:lang w:val="en-US"/>
              </w:rPr>
              <w:t>92.6</w:t>
            </w:r>
            <w:r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877" w:type="dxa"/>
          </w:tcPr>
          <w:p w14:paraId="5FF7D758" w14:textId="29916D98" w:rsidR="00CB08F9" w:rsidRPr="00D02F6B" w:rsidRDefault="00CB08F9" w:rsidP="005F5150">
            <w:pPr>
              <w:jc w:val="center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76.5 [17.2</w:t>
            </w:r>
            <w:r w:rsidR="000104A5">
              <w:rPr>
                <w:sz w:val="22"/>
                <w:szCs w:val="22"/>
                <w:lang w:val="en-US"/>
              </w:rPr>
              <w:t>-</w:t>
            </w:r>
            <w:r w:rsidRPr="00D02F6B">
              <w:rPr>
                <w:sz w:val="22"/>
                <w:szCs w:val="22"/>
                <w:lang w:val="en-US"/>
              </w:rPr>
              <w:t xml:space="preserve">93] </w:t>
            </w:r>
          </w:p>
        </w:tc>
        <w:tc>
          <w:tcPr>
            <w:tcW w:w="1877" w:type="dxa"/>
          </w:tcPr>
          <w:p w14:paraId="420D25DB" w14:textId="102FF56F" w:rsidR="00CB08F9" w:rsidRPr="00D02F6B" w:rsidRDefault="00CB08F9" w:rsidP="005F5150">
            <w:pPr>
              <w:jc w:val="center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78 [0</w:t>
            </w:r>
            <w:r w:rsidR="000104A5">
              <w:rPr>
                <w:sz w:val="22"/>
                <w:szCs w:val="22"/>
                <w:lang w:val="en-US"/>
              </w:rPr>
              <w:t>-</w:t>
            </w:r>
            <w:r w:rsidRPr="00D02F6B">
              <w:rPr>
                <w:sz w:val="22"/>
                <w:szCs w:val="22"/>
                <w:lang w:val="en-US"/>
              </w:rPr>
              <w:t>95]</w:t>
            </w:r>
          </w:p>
        </w:tc>
        <w:tc>
          <w:tcPr>
            <w:tcW w:w="935" w:type="dxa"/>
          </w:tcPr>
          <w:p w14:paraId="0D722910" w14:textId="77777777" w:rsidR="00CB08F9" w:rsidRPr="00D02F6B" w:rsidRDefault="00CB08F9" w:rsidP="005F5150">
            <w:pPr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0.87</w:t>
            </w:r>
          </w:p>
        </w:tc>
      </w:tr>
    </w:tbl>
    <w:p w14:paraId="1DFA0E7C" w14:textId="2035AF54" w:rsidR="004450F3" w:rsidRPr="005F5150" w:rsidRDefault="003D0161" w:rsidP="004450F3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NI</w:t>
      </w:r>
      <w:r w:rsidR="004450F3" w:rsidRPr="005F5150">
        <w:rPr>
          <w:sz w:val="18"/>
          <w:szCs w:val="18"/>
          <w:lang w:val="en-US"/>
        </w:rPr>
        <w:t xml:space="preserve"> –</w:t>
      </w:r>
      <w:r>
        <w:rPr>
          <w:sz w:val="18"/>
          <w:szCs w:val="18"/>
          <w:lang w:val="en-US"/>
        </w:rPr>
        <w:t>calcineurin inhibitor</w:t>
      </w:r>
      <w:r w:rsidR="004450F3" w:rsidRPr="005F5150">
        <w:rPr>
          <w:sz w:val="18"/>
          <w:szCs w:val="18"/>
          <w:lang w:val="en-US"/>
        </w:rPr>
        <w:t>. The results are expressed as median [</w:t>
      </w:r>
      <w:r w:rsidR="0057371A" w:rsidRPr="005F5150">
        <w:rPr>
          <w:sz w:val="18"/>
          <w:szCs w:val="18"/>
          <w:lang w:val="en-US"/>
        </w:rPr>
        <w:t>interquartile ranges</w:t>
      </w:r>
      <w:r w:rsidR="004450F3" w:rsidRPr="005F5150">
        <w:rPr>
          <w:sz w:val="18"/>
          <w:szCs w:val="18"/>
          <w:lang w:val="en-US"/>
        </w:rPr>
        <w:t>]</w:t>
      </w:r>
    </w:p>
    <w:p w14:paraId="1D0A6C03" w14:textId="77777777" w:rsidR="004450F3" w:rsidRPr="005F5150" w:rsidRDefault="004450F3" w:rsidP="004450F3">
      <w:pPr>
        <w:rPr>
          <w:sz w:val="18"/>
          <w:szCs w:val="18"/>
          <w:lang w:val="en-US"/>
        </w:rPr>
      </w:pPr>
    </w:p>
    <w:p w14:paraId="33DE7513" w14:textId="3466C76D" w:rsidR="004450F3" w:rsidRPr="005F5150" w:rsidRDefault="004450F3" w:rsidP="004450F3">
      <w:pPr>
        <w:pStyle w:val="Legenda"/>
        <w:keepNext/>
        <w:rPr>
          <w:i w:val="0"/>
          <w:iCs w:val="0"/>
          <w:color w:val="000000" w:themeColor="text1"/>
          <w:lang w:val="en-US"/>
        </w:rPr>
      </w:pPr>
      <w:r w:rsidRPr="005F5150">
        <w:rPr>
          <w:i w:val="0"/>
          <w:iCs w:val="0"/>
          <w:color w:val="000000" w:themeColor="text1"/>
          <w:lang w:val="en-US"/>
        </w:rPr>
        <w:t>Table S2 – Donor</w:t>
      </w:r>
      <w:r w:rsidR="003D0161">
        <w:rPr>
          <w:i w:val="0"/>
          <w:iCs w:val="0"/>
          <w:color w:val="000000" w:themeColor="text1"/>
          <w:lang w:val="en-US"/>
        </w:rPr>
        <w:t>-</w:t>
      </w:r>
      <w:r w:rsidRPr="005F5150">
        <w:rPr>
          <w:i w:val="0"/>
          <w:iCs w:val="0"/>
          <w:color w:val="000000" w:themeColor="text1"/>
          <w:lang w:val="en-US"/>
        </w:rPr>
        <w:t>specific antibodies at T0 and the rate of de novo donor</w:t>
      </w:r>
      <w:r w:rsidR="003D0161">
        <w:rPr>
          <w:i w:val="0"/>
          <w:iCs w:val="0"/>
          <w:color w:val="000000" w:themeColor="text1"/>
          <w:lang w:val="en-US"/>
        </w:rPr>
        <w:t>-</w:t>
      </w:r>
      <w:r w:rsidRPr="005F5150">
        <w:rPr>
          <w:i w:val="0"/>
          <w:iCs w:val="0"/>
          <w:color w:val="000000" w:themeColor="text1"/>
          <w:lang w:val="en-US"/>
        </w:rPr>
        <w:t>specific antibodies between groups at different time points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3681"/>
        <w:gridCol w:w="1842"/>
        <w:gridCol w:w="1843"/>
        <w:gridCol w:w="1122"/>
      </w:tblGrid>
      <w:tr w:rsidR="004450F3" w:rsidRPr="00D02F6B" w14:paraId="5CD85623" w14:textId="77777777" w:rsidTr="00D02F6B">
        <w:tc>
          <w:tcPr>
            <w:tcW w:w="3681" w:type="dxa"/>
          </w:tcPr>
          <w:p w14:paraId="783E2667" w14:textId="77777777" w:rsidR="004450F3" w:rsidRPr="00D02F6B" w:rsidRDefault="004450F3" w:rsidP="003F1DDB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035428B8" w14:textId="70667222" w:rsidR="004450F3" w:rsidRPr="00D02F6B" w:rsidRDefault="000171D5" w:rsidP="003F1DD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apid Withdrawal</w:t>
            </w:r>
          </w:p>
        </w:tc>
        <w:tc>
          <w:tcPr>
            <w:tcW w:w="1843" w:type="dxa"/>
          </w:tcPr>
          <w:p w14:paraId="4EAAD284" w14:textId="63D12D28" w:rsidR="004450F3" w:rsidRPr="00D02F6B" w:rsidRDefault="000171D5" w:rsidP="003F1DD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olonged CNI</w:t>
            </w:r>
          </w:p>
        </w:tc>
        <w:tc>
          <w:tcPr>
            <w:tcW w:w="1122" w:type="dxa"/>
          </w:tcPr>
          <w:p w14:paraId="0A5AEA39" w14:textId="77777777" w:rsidR="004450F3" w:rsidRPr="00D02F6B" w:rsidRDefault="004450F3" w:rsidP="003F1DDB">
            <w:pPr>
              <w:jc w:val="center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p</w:t>
            </w:r>
          </w:p>
        </w:tc>
      </w:tr>
      <w:tr w:rsidR="004450F3" w:rsidRPr="00D02F6B" w14:paraId="693B4C08" w14:textId="77777777" w:rsidTr="00D02F6B">
        <w:tc>
          <w:tcPr>
            <w:tcW w:w="3681" w:type="dxa"/>
          </w:tcPr>
          <w:p w14:paraId="726D56DA" w14:textId="5660557C" w:rsidR="004450F3" w:rsidRPr="00D02F6B" w:rsidRDefault="004450F3" w:rsidP="003F1DDB">
            <w:pPr>
              <w:rPr>
                <w:b/>
                <w:bCs/>
                <w:sz w:val="22"/>
                <w:szCs w:val="22"/>
                <w:lang w:val="en-US"/>
              </w:rPr>
            </w:pPr>
            <w:r w:rsidRPr="00D02F6B">
              <w:rPr>
                <w:b/>
                <w:bCs/>
                <w:sz w:val="22"/>
                <w:szCs w:val="22"/>
                <w:lang w:val="en-US"/>
              </w:rPr>
              <w:t>DSA_T0 (</w:t>
            </w:r>
            <w:r w:rsidR="005F5150" w:rsidRPr="00D02F6B">
              <w:rPr>
                <w:b/>
                <w:bCs/>
                <w:sz w:val="22"/>
                <w:szCs w:val="22"/>
                <w:lang w:val="en-US"/>
              </w:rPr>
              <w:t>N=</w:t>
            </w:r>
            <w:r w:rsidRPr="00D02F6B">
              <w:rPr>
                <w:b/>
                <w:bCs/>
                <w:sz w:val="22"/>
                <w:szCs w:val="22"/>
                <w:lang w:val="en-US"/>
              </w:rPr>
              <w:t>90)</w:t>
            </w:r>
            <w:r w:rsidR="00045404">
              <w:rPr>
                <w:b/>
                <w:bCs/>
                <w:sz w:val="22"/>
                <w:szCs w:val="22"/>
                <w:lang w:val="en-US"/>
              </w:rPr>
              <w:t xml:space="preserve">, </w:t>
            </w:r>
            <w:r w:rsidR="003D0161">
              <w:rPr>
                <w:b/>
                <w:bCs/>
                <w:sz w:val="22"/>
                <w:szCs w:val="22"/>
                <w:lang w:val="en-US"/>
              </w:rPr>
              <w:t>N</w:t>
            </w:r>
            <w:r w:rsidR="00045404">
              <w:rPr>
                <w:b/>
                <w:bCs/>
                <w:sz w:val="22"/>
                <w:szCs w:val="22"/>
                <w:lang w:val="en-US"/>
              </w:rPr>
              <w:t xml:space="preserve"> (%</w:t>
            </w:r>
            <w:r w:rsidR="003D0161">
              <w:rPr>
                <w:b/>
                <w:bCs/>
                <w:sz w:val="22"/>
                <w:szCs w:val="22"/>
                <w:lang w:val="en-US"/>
              </w:rPr>
              <w:t>)</w:t>
            </w:r>
            <w:r w:rsidR="00022C22" w:rsidRPr="00D02F6B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42" w:type="dxa"/>
          </w:tcPr>
          <w:p w14:paraId="67A9D6BD" w14:textId="45FB7A44" w:rsidR="004450F3" w:rsidRPr="00D02F6B" w:rsidRDefault="00045404" w:rsidP="003F1DD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 (</w:t>
            </w:r>
            <w:r w:rsidR="004450F3" w:rsidRPr="00D02F6B">
              <w:rPr>
                <w:sz w:val="22"/>
                <w:szCs w:val="22"/>
                <w:lang w:val="en-US"/>
              </w:rPr>
              <w:t>41.7%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79A00013" w14:textId="6C52173F" w:rsidR="004450F3" w:rsidRPr="00D02F6B" w:rsidRDefault="00045404" w:rsidP="003F1DD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 (</w:t>
            </w:r>
            <w:r w:rsidR="004450F3" w:rsidRPr="00D02F6B">
              <w:rPr>
                <w:sz w:val="22"/>
                <w:szCs w:val="22"/>
                <w:lang w:val="en-US"/>
              </w:rPr>
              <w:t>40.5%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22" w:type="dxa"/>
          </w:tcPr>
          <w:p w14:paraId="0A2FDCEE" w14:textId="77777777" w:rsidR="004450F3" w:rsidRPr="00D02F6B" w:rsidRDefault="004450F3" w:rsidP="003F1DDB">
            <w:pPr>
              <w:jc w:val="center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0.93</w:t>
            </w:r>
          </w:p>
        </w:tc>
      </w:tr>
      <w:tr w:rsidR="004450F3" w:rsidRPr="00D02F6B" w14:paraId="6FDAF992" w14:textId="77777777" w:rsidTr="00D02F6B">
        <w:tc>
          <w:tcPr>
            <w:tcW w:w="3681" w:type="dxa"/>
          </w:tcPr>
          <w:p w14:paraId="22E0CA3E" w14:textId="77777777" w:rsidR="004450F3" w:rsidRPr="00D02F6B" w:rsidRDefault="004450F3" w:rsidP="003F1DDB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Class I</w:t>
            </w:r>
          </w:p>
        </w:tc>
        <w:tc>
          <w:tcPr>
            <w:tcW w:w="1842" w:type="dxa"/>
          </w:tcPr>
          <w:p w14:paraId="24BB5F40" w14:textId="0E773D7D" w:rsidR="004450F3" w:rsidRPr="00D02F6B" w:rsidRDefault="00045404" w:rsidP="003F1DD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 (</w:t>
            </w:r>
            <w:r w:rsidR="004450F3" w:rsidRPr="00D02F6B">
              <w:rPr>
                <w:sz w:val="22"/>
                <w:szCs w:val="22"/>
                <w:lang w:val="en-US"/>
              </w:rPr>
              <w:t>18.8%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4341F2F7" w14:textId="0BADEEC1" w:rsidR="004450F3" w:rsidRPr="00D02F6B" w:rsidRDefault="00045404" w:rsidP="003F1DD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 (</w:t>
            </w:r>
            <w:r w:rsidR="004450F3" w:rsidRPr="00D02F6B">
              <w:rPr>
                <w:sz w:val="22"/>
                <w:szCs w:val="22"/>
                <w:lang w:val="en-US"/>
              </w:rPr>
              <w:t>21.4%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22" w:type="dxa"/>
          </w:tcPr>
          <w:p w14:paraId="5412C9F7" w14:textId="77777777" w:rsidR="004450F3" w:rsidRPr="00D02F6B" w:rsidRDefault="004450F3" w:rsidP="003F1DDB">
            <w:pPr>
              <w:jc w:val="center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0.75</w:t>
            </w:r>
          </w:p>
        </w:tc>
      </w:tr>
      <w:tr w:rsidR="004450F3" w:rsidRPr="00D02F6B" w14:paraId="108D7AA7" w14:textId="77777777" w:rsidTr="00D02F6B">
        <w:tc>
          <w:tcPr>
            <w:tcW w:w="3681" w:type="dxa"/>
          </w:tcPr>
          <w:p w14:paraId="3EA54502" w14:textId="77777777" w:rsidR="004450F3" w:rsidRPr="00D02F6B" w:rsidRDefault="004450F3" w:rsidP="003F1DDB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Class II</w:t>
            </w:r>
          </w:p>
        </w:tc>
        <w:tc>
          <w:tcPr>
            <w:tcW w:w="1842" w:type="dxa"/>
          </w:tcPr>
          <w:p w14:paraId="65553803" w14:textId="26EA872D" w:rsidR="004450F3" w:rsidRPr="00D02F6B" w:rsidRDefault="00045404" w:rsidP="003F1DD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 (</w:t>
            </w:r>
            <w:r w:rsidR="004450F3" w:rsidRPr="00D02F6B">
              <w:rPr>
                <w:sz w:val="22"/>
                <w:szCs w:val="22"/>
                <w:lang w:val="en-US"/>
              </w:rPr>
              <w:t>41.7%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1152C693" w14:textId="4BC97719" w:rsidR="004450F3" w:rsidRPr="00D02F6B" w:rsidRDefault="00045404" w:rsidP="003F1DD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 (</w:t>
            </w:r>
            <w:r w:rsidR="004450F3" w:rsidRPr="00D02F6B">
              <w:rPr>
                <w:sz w:val="22"/>
                <w:szCs w:val="22"/>
                <w:lang w:val="en-US"/>
              </w:rPr>
              <w:t>40.5%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22" w:type="dxa"/>
          </w:tcPr>
          <w:p w14:paraId="2F98B611" w14:textId="77777777" w:rsidR="004450F3" w:rsidRPr="00D02F6B" w:rsidRDefault="004450F3" w:rsidP="003F1DDB">
            <w:pPr>
              <w:jc w:val="center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0.90</w:t>
            </w:r>
          </w:p>
        </w:tc>
      </w:tr>
      <w:tr w:rsidR="004450F3" w:rsidRPr="00D02F6B" w14:paraId="021B7168" w14:textId="77777777" w:rsidTr="00D02F6B">
        <w:tc>
          <w:tcPr>
            <w:tcW w:w="3681" w:type="dxa"/>
          </w:tcPr>
          <w:p w14:paraId="1EA70F4B" w14:textId="6FAD6C67" w:rsidR="004450F3" w:rsidRPr="00D02F6B" w:rsidRDefault="004450F3" w:rsidP="003F1DDB">
            <w:pPr>
              <w:rPr>
                <w:b/>
                <w:bCs/>
                <w:sz w:val="22"/>
                <w:szCs w:val="22"/>
              </w:rPr>
            </w:pPr>
            <w:r w:rsidRPr="00D02F6B">
              <w:rPr>
                <w:b/>
                <w:bCs/>
                <w:i/>
                <w:iCs/>
                <w:sz w:val="22"/>
                <w:szCs w:val="22"/>
              </w:rPr>
              <w:t>De novo</w:t>
            </w:r>
            <w:r w:rsidRPr="00D02F6B">
              <w:rPr>
                <w:b/>
                <w:bCs/>
                <w:sz w:val="22"/>
                <w:szCs w:val="22"/>
              </w:rPr>
              <w:t xml:space="preserve"> </w:t>
            </w:r>
            <w:r w:rsidR="00D02F6B">
              <w:rPr>
                <w:b/>
                <w:bCs/>
                <w:sz w:val="22"/>
                <w:szCs w:val="22"/>
              </w:rPr>
              <w:t xml:space="preserve">DSA T0 to </w:t>
            </w:r>
            <w:r w:rsidRPr="00D02F6B">
              <w:rPr>
                <w:b/>
                <w:bCs/>
                <w:sz w:val="22"/>
                <w:szCs w:val="22"/>
              </w:rPr>
              <w:t>T6 (</w:t>
            </w:r>
            <w:r w:rsidR="005F5150" w:rsidRPr="00D02F6B">
              <w:rPr>
                <w:b/>
                <w:bCs/>
                <w:sz w:val="22"/>
                <w:szCs w:val="22"/>
              </w:rPr>
              <w:t>N=</w:t>
            </w:r>
            <w:r w:rsidRPr="00D02F6B">
              <w:rPr>
                <w:b/>
                <w:bCs/>
                <w:sz w:val="22"/>
                <w:szCs w:val="22"/>
              </w:rPr>
              <w:t>6</w:t>
            </w:r>
            <w:r w:rsidR="00501153">
              <w:rPr>
                <w:b/>
                <w:bCs/>
                <w:sz w:val="22"/>
                <w:szCs w:val="22"/>
              </w:rPr>
              <w:t>6</w:t>
            </w:r>
            <w:r w:rsidRPr="00D02F6B">
              <w:rPr>
                <w:b/>
                <w:bCs/>
                <w:sz w:val="22"/>
                <w:szCs w:val="22"/>
              </w:rPr>
              <w:t>)</w:t>
            </w:r>
            <w:r w:rsidR="00045404">
              <w:rPr>
                <w:b/>
                <w:bCs/>
                <w:sz w:val="22"/>
                <w:szCs w:val="22"/>
              </w:rPr>
              <w:t>, N (</w:t>
            </w:r>
            <w:r w:rsidR="00022C22" w:rsidRPr="00D02F6B">
              <w:rPr>
                <w:b/>
                <w:bCs/>
                <w:sz w:val="22"/>
                <w:szCs w:val="22"/>
              </w:rPr>
              <w:t>%</w:t>
            </w:r>
            <w:r w:rsidR="00045404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842" w:type="dxa"/>
          </w:tcPr>
          <w:p w14:paraId="0A0273AF" w14:textId="1F048669" w:rsidR="004450F3" w:rsidRPr="00D02F6B" w:rsidRDefault="00045404" w:rsidP="003F1DD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 (</w:t>
            </w:r>
            <w:r w:rsidR="004450F3" w:rsidRPr="00D02F6B">
              <w:rPr>
                <w:sz w:val="22"/>
                <w:szCs w:val="22"/>
                <w:lang w:val="en-US"/>
              </w:rPr>
              <w:t>32.4%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1B1CC656" w14:textId="15EE7237" w:rsidR="004450F3" w:rsidRPr="00D02F6B" w:rsidRDefault="00045404" w:rsidP="003F1DD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 (</w:t>
            </w:r>
            <w:r w:rsidR="004450F3" w:rsidRPr="00D02F6B">
              <w:rPr>
                <w:sz w:val="22"/>
                <w:szCs w:val="22"/>
                <w:lang w:val="en-US"/>
              </w:rPr>
              <w:t>34.4%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22" w:type="dxa"/>
          </w:tcPr>
          <w:p w14:paraId="39F188D7" w14:textId="77777777" w:rsidR="004450F3" w:rsidRPr="00D02F6B" w:rsidRDefault="004450F3" w:rsidP="003F1DDB">
            <w:pPr>
              <w:jc w:val="center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0.86</w:t>
            </w:r>
          </w:p>
        </w:tc>
      </w:tr>
      <w:tr w:rsidR="004450F3" w:rsidRPr="00D02F6B" w14:paraId="53BCC324" w14:textId="77777777" w:rsidTr="00D02F6B">
        <w:tc>
          <w:tcPr>
            <w:tcW w:w="3681" w:type="dxa"/>
          </w:tcPr>
          <w:p w14:paraId="71DA5954" w14:textId="77777777" w:rsidR="004450F3" w:rsidRPr="00D02F6B" w:rsidRDefault="004450F3" w:rsidP="003F1DDB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Class I</w:t>
            </w:r>
          </w:p>
        </w:tc>
        <w:tc>
          <w:tcPr>
            <w:tcW w:w="1842" w:type="dxa"/>
          </w:tcPr>
          <w:p w14:paraId="60A1CE59" w14:textId="0C68823B" w:rsidR="004450F3" w:rsidRPr="00D02F6B" w:rsidRDefault="00045404" w:rsidP="003F1DD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 (</w:t>
            </w:r>
            <w:r w:rsidR="004450F3" w:rsidRPr="00D02F6B">
              <w:rPr>
                <w:sz w:val="22"/>
                <w:szCs w:val="22"/>
                <w:lang w:val="en-US"/>
              </w:rPr>
              <w:t>19.4%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3A760D37" w14:textId="2C760B60" w:rsidR="004450F3" w:rsidRPr="00D02F6B" w:rsidRDefault="00045404" w:rsidP="003F1DD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 (</w:t>
            </w:r>
            <w:r w:rsidR="004450F3" w:rsidRPr="00D02F6B">
              <w:rPr>
                <w:sz w:val="22"/>
                <w:szCs w:val="22"/>
                <w:lang w:val="en-US"/>
              </w:rPr>
              <w:t>15.6%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22" w:type="dxa"/>
          </w:tcPr>
          <w:p w14:paraId="5DE5CB80" w14:textId="77777777" w:rsidR="004450F3" w:rsidRPr="00D02F6B" w:rsidRDefault="004450F3" w:rsidP="003F1DDB">
            <w:pPr>
              <w:jc w:val="center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0.68</w:t>
            </w:r>
          </w:p>
        </w:tc>
      </w:tr>
      <w:tr w:rsidR="004450F3" w:rsidRPr="00D02F6B" w14:paraId="4347C1C9" w14:textId="77777777" w:rsidTr="00D02F6B">
        <w:tc>
          <w:tcPr>
            <w:tcW w:w="3681" w:type="dxa"/>
          </w:tcPr>
          <w:p w14:paraId="0B972D86" w14:textId="77777777" w:rsidR="004450F3" w:rsidRPr="00D02F6B" w:rsidRDefault="004450F3" w:rsidP="003F1DDB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Class II</w:t>
            </w:r>
          </w:p>
        </w:tc>
        <w:tc>
          <w:tcPr>
            <w:tcW w:w="1842" w:type="dxa"/>
          </w:tcPr>
          <w:p w14:paraId="41BA214E" w14:textId="6D2844BE" w:rsidR="004450F3" w:rsidRPr="00D02F6B" w:rsidRDefault="00045404" w:rsidP="003F1DD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 (</w:t>
            </w:r>
            <w:r w:rsidR="004450F3" w:rsidRPr="00D02F6B">
              <w:rPr>
                <w:sz w:val="22"/>
                <w:szCs w:val="22"/>
                <w:lang w:val="en-US"/>
              </w:rPr>
              <w:t>23.5%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1C9C8CF2" w14:textId="5C250086" w:rsidR="004450F3" w:rsidRPr="00D02F6B" w:rsidRDefault="00045404" w:rsidP="003F1DD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 (</w:t>
            </w:r>
            <w:r w:rsidR="004450F3" w:rsidRPr="00D02F6B">
              <w:rPr>
                <w:sz w:val="22"/>
                <w:szCs w:val="22"/>
                <w:lang w:val="en-US"/>
              </w:rPr>
              <w:t>28.1%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22" w:type="dxa"/>
          </w:tcPr>
          <w:p w14:paraId="3CD7F110" w14:textId="77777777" w:rsidR="004450F3" w:rsidRPr="00D02F6B" w:rsidRDefault="004450F3" w:rsidP="003F1DDB">
            <w:pPr>
              <w:jc w:val="center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0.67</w:t>
            </w:r>
          </w:p>
        </w:tc>
      </w:tr>
      <w:tr w:rsidR="004450F3" w:rsidRPr="00D02F6B" w14:paraId="5FB52A2D" w14:textId="77777777" w:rsidTr="00D02F6B">
        <w:tc>
          <w:tcPr>
            <w:tcW w:w="3681" w:type="dxa"/>
          </w:tcPr>
          <w:p w14:paraId="32E22718" w14:textId="35ED9591" w:rsidR="004450F3" w:rsidRPr="00D02F6B" w:rsidRDefault="004450F3" w:rsidP="003F1DDB">
            <w:pPr>
              <w:rPr>
                <w:b/>
                <w:bCs/>
                <w:sz w:val="22"/>
                <w:szCs w:val="22"/>
              </w:rPr>
            </w:pPr>
            <w:r w:rsidRPr="00D02F6B">
              <w:rPr>
                <w:b/>
                <w:bCs/>
                <w:i/>
                <w:iCs/>
                <w:sz w:val="22"/>
                <w:szCs w:val="22"/>
              </w:rPr>
              <w:t>De novo</w:t>
            </w:r>
            <w:r w:rsidRPr="00D02F6B">
              <w:rPr>
                <w:b/>
                <w:bCs/>
                <w:sz w:val="22"/>
                <w:szCs w:val="22"/>
              </w:rPr>
              <w:t xml:space="preserve"> </w:t>
            </w:r>
            <w:r w:rsidR="00D02F6B">
              <w:rPr>
                <w:b/>
                <w:bCs/>
                <w:sz w:val="22"/>
                <w:szCs w:val="22"/>
              </w:rPr>
              <w:t>DS</w:t>
            </w:r>
            <w:r w:rsidR="00CF65B8">
              <w:rPr>
                <w:b/>
                <w:bCs/>
                <w:sz w:val="22"/>
                <w:szCs w:val="22"/>
              </w:rPr>
              <w:t>A</w:t>
            </w:r>
            <w:r w:rsidR="00D02F6B">
              <w:rPr>
                <w:b/>
                <w:bCs/>
                <w:sz w:val="22"/>
                <w:szCs w:val="22"/>
              </w:rPr>
              <w:t xml:space="preserve"> </w:t>
            </w:r>
            <w:r w:rsidRPr="00D02F6B">
              <w:rPr>
                <w:b/>
                <w:bCs/>
                <w:sz w:val="22"/>
                <w:szCs w:val="22"/>
              </w:rPr>
              <w:t>T0</w:t>
            </w:r>
            <w:r w:rsidR="00D02F6B">
              <w:rPr>
                <w:b/>
                <w:bCs/>
                <w:sz w:val="22"/>
                <w:szCs w:val="22"/>
              </w:rPr>
              <w:t xml:space="preserve"> to </w:t>
            </w:r>
            <w:r w:rsidRPr="00D02F6B">
              <w:rPr>
                <w:b/>
                <w:bCs/>
                <w:sz w:val="22"/>
                <w:szCs w:val="22"/>
              </w:rPr>
              <w:t>T12 (</w:t>
            </w:r>
            <w:r w:rsidR="005F5150" w:rsidRPr="00D02F6B">
              <w:rPr>
                <w:b/>
                <w:bCs/>
                <w:sz w:val="22"/>
                <w:szCs w:val="22"/>
              </w:rPr>
              <w:t>N=</w:t>
            </w:r>
            <w:r w:rsidRPr="00D02F6B">
              <w:rPr>
                <w:b/>
                <w:bCs/>
                <w:sz w:val="22"/>
                <w:szCs w:val="22"/>
              </w:rPr>
              <w:t>84)</w:t>
            </w:r>
            <w:r w:rsidR="00045404">
              <w:rPr>
                <w:b/>
                <w:bCs/>
                <w:sz w:val="22"/>
                <w:szCs w:val="22"/>
              </w:rPr>
              <w:t>, N (%)</w:t>
            </w:r>
          </w:p>
        </w:tc>
        <w:tc>
          <w:tcPr>
            <w:tcW w:w="1842" w:type="dxa"/>
          </w:tcPr>
          <w:p w14:paraId="29028CDA" w14:textId="2F86FE3E" w:rsidR="004450F3" w:rsidRPr="00D02F6B" w:rsidRDefault="00045404" w:rsidP="003F1DD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 (</w:t>
            </w:r>
            <w:r w:rsidR="004450F3" w:rsidRPr="00D02F6B">
              <w:rPr>
                <w:sz w:val="22"/>
                <w:szCs w:val="22"/>
                <w:lang w:val="en-US"/>
              </w:rPr>
              <w:t>48.9%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61E24575" w14:textId="1C09948F" w:rsidR="004450F3" w:rsidRPr="00D02F6B" w:rsidRDefault="00045404" w:rsidP="003F1DD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 (</w:t>
            </w:r>
            <w:r w:rsidR="004450F3" w:rsidRPr="00D02F6B">
              <w:rPr>
                <w:sz w:val="22"/>
                <w:szCs w:val="22"/>
                <w:lang w:val="en-US"/>
              </w:rPr>
              <w:t>51.3%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22" w:type="dxa"/>
          </w:tcPr>
          <w:p w14:paraId="408F9789" w14:textId="77777777" w:rsidR="004450F3" w:rsidRPr="00D02F6B" w:rsidRDefault="004450F3" w:rsidP="003F1DDB">
            <w:pPr>
              <w:jc w:val="center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0.82</w:t>
            </w:r>
          </w:p>
        </w:tc>
      </w:tr>
      <w:tr w:rsidR="004450F3" w:rsidRPr="00D02F6B" w14:paraId="4C6B5671" w14:textId="77777777" w:rsidTr="00D02F6B">
        <w:tc>
          <w:tcPr>
            <w:tcW w:w="3681" w:type="dxa"/>
          </w:tcPr>
          <w:p w14:paraId="441FDE28" w14:textId="77777777" w:rsidR="004450F3" w:rsidRPr="00D02F6B" w:rsidRDefault="004450F3" w:rsidP="003F1DDB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Class I</w:t>
            </w:r>
          </w:p>
        </w:tc>
        <w:tc>
          <w:tcPr>
            <w:tcW w:w="1842" w:type="dxa"/>
          </w:tcPr>
          <w:p w14:paraId="159A8E42" w14:textId="3AB4A30A" w:rsidR="004450F3" w:rsidRPr="00D02F6B" w:rsidRDefault="00045404" w:rsidP="003F1DD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 (</w:t>
            </w:r>
            <w:r w:rsidR="004450F3" w:rsidRPr="00D02F6B">
              <w:rPr>
                <w:sz w:val="22"/>
                <w:szCs w:val="22"/>
                <w:lang w:val="en-US"/>
              </w:rPr>
              <w:t>35.6%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655038C4" w14:textId="2CF35453" w:rsidR="004450F3" w:rsidRPr="00D02F6B" w:rsidRDefault="00045404" w:rsidP="003F1DD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 (</w:t>
            </w:r>
            <w:r w:rsidR="004450F3" w:rsidRPr="00D02F6B">
              <w:rPr>
                <w:sz w:val="22"/>
                <w:szCs w:val="22"/>
                <w:lang w:val="en-US"/>
              </w:rPr>
              <w:t>30.8%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22" w:type="dxa"/>
          </w:tcPr>
          <w:p w14:paraId="519E9949" w14:textId="77777777" w:rsidR="004450F3" w:rsidRPr="00D02F6B" w:rsidRDefault="004450F3" w:rsidP="003F1DDB">
            <w:pPr>
              <w:jc w:val="center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0.64</w:t>
            </w:r>
          </w:p>
        </w:tc>
      </w:tr>
      <w:tr w:rsidR="004450F3" w:rsidRPr="00D02F6B" w14:paraId="7BC9B34F" w14:textId="77777777" w:rsidTr="00D02F6B">
        <w:tc>
          <w:tcPr>
            <w:tcW w:w="3681" w:type="dxa"/>
          </w:tcPr>
          <w:p w14:paraId="4CE00D7C" w14:textId="77777777" w:rsidR="004450F3" w:rsidRPr="00D02F6B" w:rsidRDefault="004450F3" w:rsidP="003F1DDB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Class II</w:t>
            </w:r>
          </w:p>
        </w:tc>
        <w:tc>
          <w:tcPr>
            <w:tcW w:w="1842" w:type="dxa"/>
          </w:tcPr>
          <w:p w14:paraId="4A721F1E" w14:textId="3A79F3C0" w:rsidR="004450F3" w:rsidRPr="00D02F6B" w:rsidRDefault="00045404" w:rsidP="003F1DD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 (</w:t>
            </w:r>
            <w:r w:rsidR="004450F3" w:rsidRPr="00D02F6B">
              <w:rPr>
                <w:sz w:val="22"/>
                <w:szCs w:val="22"/>
                <w:lang w:val="en-US"/>
              </w:rPr>
              <w:t>46.7%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1720B045" w14:textId="232DC045" w:rsidR="004450F3" w:rsidRPr="00D02F6B" w:rsidRDefault="00045404" w:rsidP="003F1DD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 (</w:t>
            </w:r>
            <w:r w:rsidR="004450F3" w:rsidRPr="00D02F6B">
              <w:rPr>
                <w:sz w:val="22"/>
                <w:szCs w:val="22"/>
                <w:lang w:val="en-US"/>
              </w:rPr>
              <w:t>51.3%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22" w:type="dxa"/>
          </w:tcPr>
          <w:p w14:paraId="5C170FE5" w14:textId="77777777" w:rsidR="004450F3" w:rsidRPr="00D02F6B" w:rsidRDefault="004450F3" w:rsidP="003F1DDB">
            <w:pPr>
              <w:jc w:val="center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0.67</w:t>
            </w:r>
          </w:p>
        </w:tc>
      </w:tr>
      <w:tr w:rsidR="004450F3" w:rsidRPr="00D02F6B" w14:paraId="508BFC3F" w14:textId="77777777" w:rsidTr="00D02F6B">
        <w:tc>
          <w:tcPr>
            <w:tcW w:w="3681" w:type="dxa"/>
          </w:tcPr>
          <w:p w14:paraId="03F0C5DB" w14:textId="1CB3EE6F" w:rsidR="004450F3" w:rsidRPr="00D02F6B" w:rsidRDefault="004450F3" w:rsidP="005F5150">
            <w:pPr>
              <w:rPr>
                <w:sz w:val="22"/>
                <w:szCs w:val="22"/>
              </w:rPr>
            </w:pPr>
            <w:r w:rsidRPr="00D02F6B">
              <w:rPr>
                <w:b/>
                <w:bCs/>
                <w:i/>
                <w:iCs/>
                <w:sz w:val="22"/>
                <w:szCs w:val="22"/>
              </w:rPr>
              <w:t>De novo</w:t>
            </w:r>
            <w:r w:rsidRPr="00D02F6B">
              <w:rPr>
                <w:b/>
                <w:bCs/>
                <w:sz w:val="22"/>
                <w:szCs w:val="22"/>
              </w:rPr>
              <w:t xml:space="preserve"> </w:t>
            </w:r>
            <w:r w:rsidR="00D02F6B">
              <w:rPr>
                <w:b/>
                <w:bCs/>
                <w:sz w:val="22"/>
                <w:szCs w:val="22"/>
              </w:rPr>
              <w:t xml:space="preserve">DSA </w:t>
            </w:r>
            <w:r w:rsidRPr="00D02F6B">
              <w:rPr>
                <w:b/>
                <w:bCs/>
                <w:sz w:val="22"/>
                <w:szCs w:val="22"/>
              </w:rPr>
              <w:t>T6</w:t>
            </w:r>
            <w:r w:rsidR="00D02F6B">
              <w:rPr>
                <w:b/>
                <w:bCs/>
                <w:sz w:val="22"/>
                <w:szCs w:val="22"/>
              </w:rPr>
              <w:t xml:space="preserve"> to </w:t>
            </w:r>
            <w:r w:rsidRPr="00D02F6B">
              <w:rPr>
                <w:b/>
                <w:bCs/>
                <w:sz w:val="22"/>
                <w:szCs w:val="22"/>
              </w:rPr>
              <w:t>T12 (</w:t>
            </w:r>
            <w:r w:rsidR="005F5150" w:rsidRPr="00D02F6B">
              <w:rPr>
                <w:b/>
                <w:bCs/>
                <w:sz w:val="22"/>
                <w:szCs w:val="22"/>
              </w:rPr>
              <w:t>N=</w:t>
            </w:r>
            <w:r w:rsidRPr="00D02F6B">
              <w:rPr>
                <w:b/>
                <w:bCs/>
                <w:sz w:val="22"/>
                <w:szCs w:val="22"/>
              </w:rPr>
              <w:t>67)</w:t>
            </w:r>
            <w:r w:rsidR="00045404">
              <w:rPr>
                <w:b/>
                <w:bCs/>
                <w:sz w:val="22"/>
                <w:szCs w:val="22"/>
              </w:rPr>
              <w:t>, N (%)</w:t>
            </w:r>
          </w:p>
        </w:tc>
        <w:tc>
          <w:tcPr>
            <w:tcW w:w="1842" w:type="dxa"/>
          </w:tcPr>
          <w:p w14:paraId="46E30241" w14:textId="4FE14A1A" w:rsidR="004450F3" w:rsidRPr="00D02F6B" w:rsidRDefault="00045404" w:rsidP="003F1DD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 (</w:t>
            </w:r>
            <w:r w:rsidR="004450F3" w:rsidRPr="00D02F6B">
              <w:rPr>
                <w:sz w:val="22"/>
                <w:szCs w:val="22"/>
                <w:lang w:val="en-US"/>
              </w:rPr>
              <w:t>28.6%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0DDA4B16" w14:textId="7143479C" w:rsidR="004450F3" w:rsidRPr="00D02F6B" w:rsidRDefault="00045404" w:rsidP="003F1DD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 (</w:t>
            </w:r>
            <w:r w:rsidR="004450F3" w:rsidRPr="00D02F6B">
              <w:rPr>
                <w:sz w:val="22"/>
                <w:szCs w:val="22"/>
                <w:lang w:val="en-US"/>
              </w:rPr>
              <w:t>21.9</w:t>
            </w:r>
            <w:r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122" w:type="dxa"/>
          </w:tcPr>
          <w:p w14:paraId="0A7F4BCF" w14:textId="77777777" w:rsidR="004450F3" w:rsidRPr="00D02F6B" w:rsidRDefault="004450F3" w:rsidP="003F1DDB">
            <w:pPr>
              <w:jc w:val="center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0.53</w:t>
            </w:r>
          </w:p>
        </w:tc>
      </w:tr>
      <w:tr w:rsidR="004450F3" w:rsidRPr="00D02F6B" w14:paraId="3DC73D75" w14:textId="77777777" w:rsidTr="00D02F6B">
        <w:tc>
          <w:tcPr>
            <w:tcW w:w="3681" w:type="dxa"/>
          </w:tcPr>
          <w:p w14:paraId="2558D1A2" w14:textId="77777777" w:rsidR="004450F3" w:rsidRPr="00D02F6B" w:rsidRDefault="004450F3" w:rsidP="003F1DDB">
            <w:pPr>
              <w:jc w:val="right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Class I</w:t>
            </w:r>
          </w:p>
        </w:tc>
        <w:tc>
          <w:tcPr>
            <w:tcW w:w="1842" w:type="dxa"/>
          </w:tcPr>
          <w:p w14:paraId="5B6EF809" w14:textId="5A5561DC" w:rsidR="004450F3" w:rsidRPr="00D02F6B" w:rsidRDefault="00045404" w:rsidP="003F1DD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 (</w:t>
            </w:r>
            <w:r w:rsidR="004450F3" w:rsidRPr="00D02F6B">
              <w:rPr>
                <w:sz w:val="22"/>
                <w:szCs w:val="22"/>
                <w:lang w:val="en-US"/>
              </w:rPr>
              <w:t>14.3%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4B2E5659" w14:textId="117B4F8C" w:rsidR="004450F3" w:rsidRPr="00D02F6B" w:rsidRDefault="00045404" w:rsidP="003F1DD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(</w:t>
            </w:r>
            <w:r w:rsidR="004450F3" w:rsidRPr="00D02F6B">
              <w:rPr>
                <w:sz w:val="22"/>
                <w:szCs w:val="22"/>
                <w:lang w:val="en-US"/>
              </w:rPr>
              <w:t>6.3%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22" w:type="dxa"/>
          </w:tcPr>
          <w:p w14:paraId="4BB36F72" w14:textId="77777777" w:rsidR="004450F3" w:rsidRPr="00D02F6B" w:rsidRDefault="004450F3" w:rsidP="003F1DDB">
            <w:pPr>
              <w:jc w:val="center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0.28</w:t>
            </w:r>
          </w:p>
        </w:tc>
      </w:tr>
      <w:tr w:rsidR="004450F3" w:rsidRPr="00D02F6B" w14:paraId="53194D2B" w14:textId="77777777" w:rsidTr="00D02F6B">
        <w:tc>
          <w:tcPr>
            <w:tcW w:w="3681" w:type="dxa"/>
          </w:tcPr>
          <w:p w14:paraId="1F8D9190" w14:textId="77777777" w:rsidR="004450F3" w:rsidRPr="00D02F6B" w:rsidRDefault="004450F3" w:rsidP="003F1DDB">
            <w:pPr>
              <w:jc w:val="right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Class II</w:t>
            </w:r>
          </w:p>
        </w:tc>
        <w:tc>
          <w:tcPr>
            <w:tcW w:w="1842" w:type="dxa"/>
          </w:tcPr>
          <w:p w14:paraId="151615E9" w14:textId="7A536A40" w:rsidR="004450F3" w:rsidRPr="00D02F6B" w:rsidRDefault="00045404" w:rsidP="003F1DD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 (</w:t>
            </w:r>
            <w:r w:rsidR="004450F3" w:rsidRPr="00D02F6B">
              <w:rPr>
                <w:sz w:val="22"/>
                <w:szCs w:val="22"/>
                <w:lang w:val="en-US"/>
              </w:rPr>
              <w:t>21.2%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0B5341E5" w14:textId="5432CB78" w:rsidR="004450F3" w:rsidRPr="00D02F6B" w:rsidRDefault="00045404" w:rsidP="003F1DDB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 (</w:t>
            </w:r>
            <w:r w:rsidR="004450F3" w:rsidRPr="00D02F6B">
              <w:rPr>
                <w:sz w:val="22"/>
                <w:szCs w:val="22"/>
                <w:lang w:val="en-US"/>
              </w:rPr>
              <w:t>18.8%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22" w:type="dxa"/>
          </w:tcPr>
          <w:p w14:paraId="1413B527" w14:textId="77777777" w:rsidR="004450F3" w:rsidRPr="00D02F6B" w:rsidRDefault="004450F3" w:rsidP="003F1DDB">
            <w:pPr>
              <w:jc w:val="center"/>
              <w:rPr>
                <w:sz w:val="22"/>
                <w:szCs w:val="22"/>
                <w:lang w:val="en-US"/>
              </w:rPr>
            </w:pPr>
            <w:r w:rsidRPr="00D02F6B">
              <w:rPr>
                <w:sz w:val="22"/>
                <w:szCs w:val="22"/>
                <w:lang w:val="en-US"/>
              </w:rPr>
              <w:t>0.80</w:t>
            </w:r>
          </w:p>
        </w:tc>
      </w:tr>
    </w:tbl>
    <w:p w14:paraId="0CB246B6" w14:textId="361A0F4A" w:rsidR="00E7099A" w:rsidRDefault="003D0161" w:rsidP="004450F3">
      <w:pPr>
        <w:spacing w:line="480" w:lineRule="auto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NI</w:t>
      </w:r>
      <w:r w:rsidR="004450F3" w:rsidRPr="005F5150">
        <w:rPr>
          <w:sz w:val="18"/>
          <w:szCs w:val="18"/>
          <w:lang w:val="en-US"/>
        </w:rPr>
        <w:t xml:space="preserve">- </w:t>
      </w:r>
      <w:r>
        <w:rPr>
          <w:sz w:val="18"/>
          <w:szCs w:val="18"/>
          <w:lang w:val="en-US"/>
        </w:rPr>
        <w:t>calcineurin inhibitor</w:t>
      </w:r>
      <w:r w:rsidR="004450F3" w:rsidRPr="005F5150">
        <w:rPr>
          <w:sz w:val="18"/>
          <w:szCs w:val="18"/>
          <w:lang w:val="en-US"/>
        </w:rPr>
        <w:t xml:space="preserve">; DSA – donor specific antibodies; </w:t>
      </w:r>
    </w:p>
    <w:p w14:paraId="18E9A55E" w14:textId="646B5888" w:rsidR="004450F3" w:rsidRPr="00085635" w:rsidRDefault="004450F3" w:rsidP="00085635">
      <w:pPr>
        <w:rPr>
          <w:sz w:val="18"/>
          <w:szCs w:val="18"/>
          <w:lang w:val="en-US"/>
        </w:rPr>
      </w:pPr>
    </w:p>
    <w:sectPr w:rsidR="004450F3" w:rsidRPr="00085635" w:rsidSect="002A524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33F"/>
    <w:rsid w:val="000104A5"/>
    <w:rsid w:val="000171D5"/>
    <w:rsid w:val="00022C22"/>
    <w:rsid w:val="00045404"/>
    <w:rsid w:val="00085635"/>
    <w:rsid w:val="00134D53"/>
    <w:rsid w:val="001A2E95"/>
    <w:rsid w:val="00273069"/>
    <w:rsid w:val="002A5242"/>
    <w:rsid w:val="00312F90"/>
    <w:rsid w:val="003238BD"/>
    <w:rsid w:val="00384E02"/>
    <w:rsid w:val="003D0161"/>
    <w:rsid w:val="00421296"/>
    <w:rsid w:val="004450F3"/>
    <w:rsid w:val="00453CFB"/>
    <w:rsid w:val="00501153"/>
    <w:rsid w:val="00526405"/>
    <w:rsid w:val="0057371A"/>
    <w:rsid w:val="005F5150"/>
    <w:rsid w:val="0067444B"/>
    <w:rsid w:val="00804061"/>
    <w:rsid w:val="00870D4A"/>
    <w:rsid w:val="008D54C5"/>
    <w:rsid w:val="00A04906"/>
    <w:rsid w:val="00A84B4D"/>
    <w:rsid w:val="00B17501"/>
    <w:rsid w:val="00C054B9"/>
    <w:rsid w:val="00C237DB"/>
    <w:rsid w:val="00CA233F"/>
    <w:rsid w:val="00CB08F9"/>
    <w:rsid w:val="00CB587D"/>
    <w:rsid w:val="00CF65B8"/>
    <w:rsid w:val="00D02F6B"/>
    <w:rsid w:val="00DF5696"/>
    <w:rsid w:val="00E17C1D"/>
    <w:rsid w:val="00E7099A"/>
    <w:rsid w:val="00F67945"/>
    <w:rsid w:val="00F760BC"/>
    <w:rsid w:val="00F761FC"/>
    <w:rsid w:val="00FF7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D7B530"/>
  <w15:chartTrackingRefBased/>
  <w15:docId w15:val="{421C0D5F-06FA-2E47-9C97-3D14F3034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4450F3"/>
    <w:pPr>
      <w:spacing w:after="200"/>
    </w:pPr>
    <w:rPr>
      <w:i/>
      <w:iCs/>
      <w:color w:val="44546A" w:themeColor="text2"/>
      <w:sz w:val="18"/>
      <w:szCs w:val="18"/>
    </w:rPr>
  </w:style>
  <w:style w:type="table" w:styleId="TabelacomGrelha">
    <w:name w:val="Table Grid"/>
    <w:basedOn w:val="Tabelanormal"/>
    <w:uiPriority w:val="39"/>
    <w:rsid w:val="004450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237D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049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36</Words>
  <Characters>1278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Leal</dc:creator>
  <cp:keywords/>
  <dc:description/>
  <cp:lastModifiedBy>Rita Leal</cp:lastModifiedBy>
  <cp:revision>30</cp:revision>
  <dcterms:created xsi:type="dcterms:W3CDTF">2024-06-11T15:43:00Z</dcterms:created>
  <dcterms:modified xsi:type="dcterms:W3CDTF">2025-06-18T16:09:00Z</dcterms:modified>
</cp:coreProperties>
</file>